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735"/>
        <w:tblW w:w="13950" w:type="dxa"/>
        <w:tblLayout w:type="fixed"/>
        <w:tblLook w:val="04A0" w:firstRow="1" w:lastRow="0" w:firstColumn="1" w:lastColumn="0" w:noHBand="0" w:noVBand="1"/>
      </w:tblPr>
      <w:tblGrid>
        <w:gridCol w:w="2198"/>
        <w:gridCol w:w="1032"/>
        <w:gridCol w:w="820"/>
        <w:gridCol w:w="810"/>
        <w:gridCol w:w="9090"/>
      </w:tblGrid>
      <w:tr w:rsidR="00180E19" w:rsidRPr="00490CC8" w14:paraId="1B5E050B" w14:textId="77777777" w:rsidTr="00A92097">
        <w:trPr>
          <w:trHeight w:val="340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F721" w14:textId="77777777" w:rsidR="00180E19" w:rsidRPr="00490CC8" w:rsidRDefault="00180E19" w:rsidP="000A4A56">
            <w:pPr>
              <w:ind w:firstLineChars="30" w:firstLine="66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bookmarkStart w:id="0" w:name="_Hlk38099644"/>
            <w:bookmarkStart w:id="1" w:name="_GoBack"/>
            <w:bookmarkEnd w:id="1"/>
            <w:r w:rsidRPr="00490CC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PA pathway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5E11" w14:textId="1B081648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-log       (p-value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8B0B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atio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E8CF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z-score</w:t>
            </w:r>
          </w:p>
        </w:tc>
        <w:tc>
          <w:tcPr>
            <w:tcW w:w="9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F50F6F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olecules</w:t>
            </w:r>
          </w:p>
        </w:tc>
      </w:tr>
      <w:tr w:rsidR="00180E19" w:rsidRPr="00490CC8" w14:paraId="774A3CA0" w14:textId="77777777" w:rsidTr="00A92097">
        <w:trPr>
          <w:trHeight w:val="957"/>
        </w:trPr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4A3F" w14:textId="610F7EA6" w:rsidR="00180E19" w:rsidRPr="00490CC8" w:rsidRDefault="00180E19" w:rsidP="000A4A5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Acetone Degradation I  (to Methylglyoxal)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FECC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7.9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9C86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0.3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7967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1.90</w:t>
            </w:r>
          </w:p>
        </w:tc>
        <w:tc>
          <w:tcPr>
            <w:tcW w:w="90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7CE5E5" w14:textId="77777777" w:rsidR="000C6DF9" w:rsidRPr="00490CC8" w:rsidRDefault="00D717F9" w:rsidP="000A4A56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yp4f8,Cyp4a22,Fam213b,</w:t>
            </w:r>
          </w:p>
          <w:p w14:paraId="047E2B27" w14:textId="34F2CBB0" w:rsidR="00180E19" w:rsidRPr="00490CC8" w:rsidRDefault="00D717F9" w:rsidP="000A4A56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yp3a5,Cyp2e1,Cyp2c18,Dhrs11,Cyp2a6, Cyp4a11,Cyp2c8</w:t>
            </w:r>
          </w:p>
        </w:tc>
      </w:tr>
      <w:tr w:rsidR="00180E19" w:rsidRPr="00490CC8" w14:paraId="2C72665F" w14:textId="77777777" w:rsidTr="00A92097">
        <w:trPr>
          <w:trHeight w:val="1444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604AE92" w14:textId="77777777" w:rsidR="00180E19" w:rsidRPr="00490CC8" w:rsidRDefault="00180E19" w:rsidP="000A4A5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LPS/IL-1 Mediated Inhibition of RXR Functio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CAA1F56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7.5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580E94E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831E9F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-1.51</w:t>
            </w:r>
          </w:p>
        </w:tc>
        <w:tc>
          <w:tcPr>
            <w:tcW w:w="9090" w:type="dxa"/>
            <w:shd w:val="clear" w:color="auto" w:fill="auto"/>
            <w:vAlign w:val="center"/>
            <w:hideMark/>
          </w:tcPr>
          <w:p w14:paraId="6EA0DC80" w14:textId="77777777" w:rsidR="000C6DF9" w:rsidRPr="00490CC8" w:rsidRDefault="000C6DF9" w:rsidP="000A4A56">
            <w:pPr>
              <w:tabs>
                <w:tab w:val="left" w:pos="8326"/>
              </w:tabs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bcg8,Apoe,Acsl3,Abcg5,Gstm5,</w:t>
            </w:r>
          </w:p>
          <w:p w14:paraId="7A3A5F99" w14:textId="0704DA54" w:rsidR="00180E19" w:rsidRPr="00490CC8" w:rsidRDefault="000C6DF9" w:rsidP="000A4A56">
            <w:pPr>
              <w:tabs>
                <w:tab w:val="left" w:pos="8326"/>
              </w:tabs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Il1r1,Alas1,Gstt2/Gstt2b,Cyp2a12/Cyp2a22,Nr0b2,Il1rn,Cyp3a5,Aldh3a2,Nr1i3,Cyp7a1,Gstm4,Cd14,Acsl4,Fabp4,Aldh18a1,Cyp2a6,Fabp5,Abcc,Cyp4a11,Cyp2c8</w:t>
            </w:r>
          </w:p>
        </w:tc>
      </w:tr>
      <w:tr w:rsidR="00180E19" w:rsidRPr="00490CC8" w14:paraId="5D12704B" w14:textId="77777777" w:rsidTr="00A92097">
        <w:trPr>
          <w:trHeight w:val="544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BCE12AB" w14:textId="77777777" w:rsidR="00180E19" w:rsidRPr="00490CC8" w:rsidRDefault="00180E19" w:rsidP="000A4A5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Methylglyoxal Degradation III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BAF00E3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6.0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3C1EB58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0.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6E5195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1.89</w:t>
            </w:r>
          </w:p>
        </w:tc>
        <w:tc>
          <w:tcPr>
            <w:tcW w:w="9090" w:type="dxa"/>
            <w:shd w:val="clear" w:color="auto" w:fill="auto"/>
            <w:vAlign w:val="center"/>
            <w:hideMark/>
          </w:tcPr>
          <w:p w14:paraId="703C86F6" w14:textId="0CE73240" w:rsidR="00180E19" w:rsidRPr="00490CC8" w:rsidRDefault="00180E19" w:rsidP="000A4A56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</w:t>
            </w:r>
            <w:r w:rsidR="000C6DF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kr7a2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C</w:t>
            </w:r>
            <w:r w:rsidR="000C6DF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yp4a22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F</w:t>
            </w:r>
            <w:r w:rsidR="000C6DF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m213b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A</w:t>
            </w:r>
            <w:r w:rsidR="000C6DF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kr1c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3,C</w:t>
            </w:r>
            <w:r w:rsidR="000C6DF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yp2e1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D</w:t>
            </w:r>
            <w:r w:rsidR="000C6DF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hrs11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C</w:t>
            </w:r>
            <w:r w:rsidR="000C6DF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yp4a11</w:t>
            </w:r>
          </w:p>
        </w:tc>
      </w:tr>
      <w:tr w:rsidR="00180E19" w:rsidRPr="00490CC8" w14:paraId="75C8542F" w14:textId="77777777" w:rsidTr="00A92097">
        <w:trPr>
          <w:trHeight w:val="796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76AE0DD" w14:textId="77777777" w:rsidR="00180E19" w:rsidRPr="00490CC8" w:rsidRDefault="00180E19" w:rsidP="000A4A5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LXR/RXR Activatio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4A413C2D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3AE6589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7A14C9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2.53</w:t>
            </w:r>
          </w:p>
        </w:tc>
        <w:tc>
          <w:tcPr>
            <w:tcW w:w="9090" w:type="dxa"/>
            <w:shd w:val="clear" w:color="auto" w:fill="auto"/>
            <w:vAlign w:val="center"/>
            <w:hideMark/>
          </w:tcPr>
          <w:p w14:paraId="2A7C1898" w14:textId="54C04AEC" w:rsidR="00180E19" w:rsidRPr="00490CC8" w:rsidRDefault="00A95A78" w:rsidP="000A4A56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bcg8,Apoe,Abcg5,Mlxipl,Msr1,Apoa2,Apoa5,Il1r1,Rxrg,Lyz,Il1rn,Ipl,Cyp7a1,Cd14,Serpina1,Hmgcr</w:t>
            </w:r>
          </w:p>
        </w:tc>
      </w:tr>
      <w:tr w:rsidR="00180E19" w:rsidRPr="006C40C0" w14:paraId="73E9D7E8" w14:textId="77777777" w:rsidTr="00A92097">
        <w:trPr>
          <w:trHeight w:val="904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1528E88" w14:textId="77777777" w:rsidR="00180E19" w:rsidRPr="00490CC8" w:rsidRDefault="00180E19" w:rsidP="000A4A5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Hepatic Fibrosis / Hepatic Stellate Cell Activatio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732A9D4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5.2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DAA3395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89C7DA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9090" w:type="dxa"/>
            <w:shd w:val="clear" w:color="auto" w:fill="auto"/>
            <w:vAlign w:val="center"/>
            <w:hideMark/>
          </w:tcPr>
          <w:p w14:paraId="01C4BF41" w14:textId="2191A5A3" w:rsidR="00180E19" w:rsidRPr="006C40C0" w:rsidRDefault="00F327C4" w:rsidP="000A4A56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pt-BR"/>
              </w:rPr>
            </w:pPr>
            <w:r w:rsidRPr="006C40C0">
              <w:rPr>
                <w:rFonts w:ascii="Arial" w:eastAsia="Times New Roman" w:hAnsi="Arial" w:cs="Arial"/>
                <w:i/>
                <w:iCs/>
                <w:sz w:val="22"/>
                <w:szCs w:val="22"/>
                <w:lang w:val="pt-BR"/>
              </w:rPr>
              <w:t>Myh10,Col5a2,Ccr5,Vcam1,Col4a5,Ctgf,Col4a1,Il6r,Klf6,Smad7,Il1r1,Col1a2,Col1a1,Col6a3,Acta2,Cyp2e1,Pdgfra,Cd14Col3a1</w:t>
            </w:r>
          </w:p>
        </w:tc>
      </w:tr>
      <w:tr w:rsidR="00180E19" w:rsidRPr="00490CC8" w14:paraId="793F4CDA" w14:textId="77777777" w:rsidTr="00A92097">
        <w:trPr>
          <w:trHeight w:val="823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09EF5D6" w14:textId="77777777" w:rsidR="00AC355B" w:rsidRPr="00490CC8" w:rsidRDefault="00180E19" w:rsidP="000A4A5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 xml:space="preserve">Fatty Acid </w:t>
            </w:r>
          </w:p>
          <w:p w14:paraId="6D0CE16E" w14:textId="16E4BFCE" w:rsidR="00180E19" w:rsidRPr="00490CC8" w:rsidRDefault="00180E19" w:rsidP="000A4A5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β-oxidation I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2313D5D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4.3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60BCAC3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6E7A9A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1.13</w:t>
            </w:r>
          </w:p>
        </w:tc>
        <w:tc>
          <w:tcPr>
            <w:tcW w:w="9090" w:type="dxa"/>
            <w:shd w:val="clear" w:color="auto" w:fill="auto"/>
            <w:vAlign w:val="center"/>
            <w:hideMark/>
          </w:tcPr>
          <w:p w14:paraId="32621EAB" w14:textId="222FD507" w:rsidR="00180E19" w:rsidRPr="00490CC8" w:rsidRDefault="00180E19" w:rsidP="000A4A56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caa1b,A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sl3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A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aa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1,A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sl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4,E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hhadh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E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i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1,H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d17b8</w:t>
            </w:r>
          </w:p>
        </w:tc>
      </w:tr>
      <w:tr w:rsidR="00180E19" w:rsidRPr="00490CC8" w14:paraId="50BEB740" w14:textId="77777777" w:rsidTr="00A92097">
        <w:trPr>
          <w:trHeight w:val="616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C743305" w14:textId="77777777" w:rsidR="00180E19" w:rsidRPr="00490CC8" w:rsidRDefault="00180E19" w:rsidP="000A4A5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GP6 Signaling Pathway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0D608FA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E234793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7D8354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-2.31</w:t>
            </w:r>
          </w:p>
        </w:tc>
        <w:tc>
          <w:tcPr>
            <w:tcW w:w="9090" w:type="dxa"/>
            <w:shd w:val="clear" w:color="auto" w:fill="auto"/>
            <w:vAlign w:val="center"/>
            <w:hideMark/>
          </w:tcPr>
          <w:p w14:paraId="3C241ECF" w14:textId="2D3BCEAF" w:rsidR="00180E19" w:rsidRPr="00490CC8" w:rsidRDefault="00180E19" w:rsidP="000A4A56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ol1a2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C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ol1a1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C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ol5a2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C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ol4a1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C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ol4a5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C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ol6a3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L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ma2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L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ma3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L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mb1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A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dam10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I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s2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C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ol3a1</w:t>
            </w:r>
          </w:p>
        </w:tc>
      </w:tr>
      <w:tr w:rsidR="00180E19" w:rsidRPr="006C40C0" w14:paraId="6DD729AC" w14:textId="77777777" w:rsidTr="00A92097">
        <w:trPr>
          <w:trHeight w:val="724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F88FA1A" w14:textId="77777777" w:rsidR="00180E19" w:rsidRPr="00490CC8" w:rsidRDefault="00180E19" w:rsidP="000A4A5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Triacylglycerol Degradatio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04EF87D9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2.8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43B3F7C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FF65F8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1.89</w:t>
            </w:r>
          </w:p>
        </w:tc>
        <w:tc>
          <w:tcPr>
            <w:tcW w:w="9090" w:type="dxa"/>
            <w:shd w:val="clear" w:color="auto" w:fill="auto"/>
            <w:vAlign w:val="center"/>
            <w:hideMark/>
          </w:tcPr>
          <w:p w14:paraId="23F7A08E" w14:textId="7E23E85B" w:rsidR="00180E19" w:rsidRPr="006C40C0" w:rsidRDefault="00180E19" w:rsidP="000A4A56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val="pt-BR"/>
              </w:rPr>
            </w:pPr>
            <w:r w:rsidRPr="006C40C0">
              <w:rPr>
                <w:rFonts w:ascii="Arial" w:eastAsia="Times New Roman" w:hAnsi="Arial" w:cs="Arial"/>
                <w:i/>
                <w:iCs/>
                <w:sz w:val="22"/>
                <w:szCs w:val="22"/>
                <w:lang w:val="pt-BR"/>
              </w:rPr>
              <w:t>Ces2a,F</w:t>
            </w:r>
            <w:r w:rsidR="001B2329" w:rsidRPr="006C40C0">
              <w:rPr>
                <w:rFonts w:ascii="Arial" w:eastAsia="Times New Roman" w:hAnsi="Arial" w:cs="Arial"/>
                <w:i/>
                <w:iCs/>
                <w:sz w:val="22"/>
                <w:szCs w:val="22"/>
                <w:lang w:val="pt-BR"/>
              </w:rPr>
              <w:t>aah</w:t>
            </w:r>
            <w:r w:rsidRPr="006C40C0">
              <w:rPr>
                <w:rFonts w:ascii="Arial" w:eastAsia="Times New Roman" w:hAnsi="Arial" w:cs="Arial"/>
                <w:i/>
                <w:iCs/>
                <w:sz w:val="22"/>
                <w:szCs w:val="22"/>
                <w:lang w:val="pt-BR"/>
              </w:rPr>
              <w:t>,Ces1e,C</w:t>
            </w:r>
            <w:r w:rsidR="001B2329" w:rsidRPr="006C40C0">
              <w:rPr>
                <w:rFonts w:ascii="Arial" w:eastAsia="Times New Roman" w:hAnsi="Arial" w:cs="Arial"/>
                <w:i/>
                <w:iCs/>
                <w:sz w:val="22"/>
                <w:szCs w:val="22"/>
                <w:lang w:val="pt-BR"/>
              </w:rPr>
              <w:t>es1</w:t>
            </w:r>
            <w:r w:rsidRPr="006C40C0">
              <w:rPr>
                <w:rFonts w:ascii="Arial" w:eastAsia="Times New Roman" w:hAnsi="Arial" w:cs="Arial"/>
                <w:i/>
                <w:iCs/>
                <w:sz w:val="22"/>
                <w:szCs w:val="22"/>
                <w:lang w:val="pt-BR"/>
              </w:rPr>
              <w:t>,L</w:t>
            </w:r>
            <w:r w:rsidR="001B2329" w:rsidRPr="006C40C0">
              <w:rPr>
                <w:rFonts w:ascii="Arial" w:eastAsia="Times New Roman" w:hAnsi="Arial" w:cs="Arial"/>
                <w:i/>
                <w:iCs/>
                <w:sz w:val="22"/>
                <w:szCs w:val="22"/>
                <w:lang w:val="pt-BR"/>
              </w:rPr>
              <w:t>pl</w:t>
            </w:r>
            <w:r w:rsidRPr="006C40C0">
              <w:rPr>
                <w:rFonts w:ascii="Arial" w:eastAsia="Times New Roman" w:hAnsi="Arial" w:cs="Arial"/>
                <w:i/>
                <w:iCs/>
                <w:sz w:val="22"/>
                <w:szCs w:val="22"/>
                <w:lang w:val="pt-BR"/>
              </w:rPr>
              <w:t>,N</w:t>
            </w:r>
            <w:r w:rsidR="001B2329" w:rsidRPr="006C40C0">
              <w:rPr>
                <w:rFonts w:ascii="Arial" w:eastAsia="Times New Roman" w:hAnsi="Arial" w:cs="Arial"/>
                <w:i/>
                <w:iCs/>
                <w:sz w:val="22"/>
                <w:szCs w:val="22"/>
                <w:lang w:val="pt-BR"/>
              </w:rPr>
              <w:t>otum</w:t>
            </w:r>
            <w:r w:rsidRPr="006C40C0">
              <w:rPr>
                <w:rFonts w:ascii="Arial" w:eastAsia="Times New Roman" w:hAnsi="Arial" w:cs="Arial"/>
                <w:i/>
                <w:iCs/>
                <w:sz w:val="22"/>
                <w:szCs w:val="22"/>
                <w:lang w:val="pt-BR"/>
              </w:rPr>
              <w:t>,L</w:t>
            </w:r>
            <w:r w:rsidR="001B2329" w:rsidRPr="006C40C0">
              <w:rPr>
                <w:rFonts w:ascii="Arial" w:eastAsia="Times New Roman" w:hAnsi="Arial" w:cs="Arial"/>
                <w:i/>
                <w:iCs/>
                <w:sz w:val="22"/>
                <w:szCs w:val="22"/>
                <w:lang w:val="pt-BR"/>
              </w:rPr>
              <w:t>ipe</w:t>
            </w:r>
          </w:p>
        </w:tc>
      </w:tr>
      <w:tr w:rsidR="00180E19" w:rsidRPr="00490CC8" w14:paraId="45DD3280" w14:textId="77777777" w:rsidTr="00A92097">
        <w:trPr>
          <w:trHeight w:val="625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2668D43" w14:textId="77777777" w:rsidR="00180E19" w:rsidRPr="00490CC8" w:rsidRDefault="00180E19" w:rsidP="000A4A5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PPAR Signaling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3464530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1.8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9D93A66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A22D7A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1.41</w:t>
            </w:r>
          </w:p>
        </w:tc>
        <w:tc>
          <w:tcPr>
            <w:tcW w:w="9090" w:type="dxa"/>
            <w:shd w:val="clear" w:color="auto" w:fill="auto"/>
            <w:vAlign w:val="center"/>
            <w:hideMark/>
          </w:tcPr>
          <w:p w14:paraId="11B773AB" w14:textId="4295D65B" w:rsidR="00180E19" w:rsidRPr="00490CC8" w:rsidRDefault="00180E19" w:rsidP="000A4A56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H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p90b1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N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0b2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I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l1rn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P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dgfra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H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p90aa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1,I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l1r1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M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p4k4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T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b1</w:t>
            </w:r>
          </w:p>
        </w:tc>
      </w:tr>
      <w:tr w:rsidR="00180E19" w:rsidRPr="00490CC8" w14:paraId="405F6276" w14:textId="77777777" w:rsidTr="00A92097">
        <w:trPr>
          <w:trHeight w:val="490"/>
        </w:trPr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2800" w14:textId="77777777" w:rsidR="00180E19" w:rsidRPr="00490CC8" w:rsidRDefault="00180E19" w:rsidP="000A4A5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Triacylglycerol Biosynthesis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5720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0.36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3946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F351" w14:textId="77777777" w:rsidR="00180E19" w:rsidRPr="00490CC8" w:rsidRDefault="00180E19" w:rsidP="000A4A5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90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014FCF" w14:textId="52179B26" w:rsidR="00180E19" w:rsidRPr="00490CC8" w:rsidRDefault="00180E19" w:rsidP="000A4A56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L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in1</w:t>
            </w:r>
            <w:r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L</w:t>
            </w:r>
            <w:r w:rsidR="001B2329" w:rsidRPr="00490CC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in2</w:t>
            </w:r>
          </w:p>
        </w:tc>
      </w:tr>
    </w:tbl>
    <w:bookmarkEnd w:id="0"/>
    <w:p w14:paraId="07334E5A" w14:textId="6937DE9E" w:rsidR="00EB1A51" w:rsidRPr="00490CC8" w:rsidRDefault="00F37732">
      <w:pPr>
        <w:rPr>
          <w:rFonts w:ascii="Arial" w:hAnsi="Arial" w:cs="Arial"/>
          <w:sz w:val="22"/>
          <w:szCs w:val="22"/>
        </w:rPr>
      </w:pPr>
      <w:r w:rsidRPr="00490CC8">
        <w:rPr>
          <w:rFonts w:ascii="Arial" w:hAnsi="Arial" w:cs="Arial"/>
          <w:sz w:val="22"/>
          <w:szCs w:val="22"/>
        </w:rPr>
        <w:t xml:space="preserve">Supplemental </w:t>
      </w:r>
      <w:r w:rsidR="00180E19" w:rsidRPr="00490CC8">
        <w:rPr>
          <w:rFonts w:ascii="Arial" w:hAnsi="Arial" w:cs="Arial"/>
          <w:sz w:val="22"/>
          <w:szCs w:val="22"/>
        </w:rPr>
        <w:t>-Table 1</w:t>
      </w:r>
      <w:r w:rsidRPr="00490CC8">
        <w:rPr>
          <w:rFonts w:ascii="Arial" w:hAnsi="Arial" w:cs="Arial"/>
          <w:sz w:val="22"/>
          <w:szCs w:val="22"/>
        </w:rPr>
        <w:t>.</w:t>
      </w:r>
      <w:r w:rsidR="00180E19" w:rsidRPr="00490CC8">
        <w:rPr>
          <w:rFonts w:ascii="Arial" w:hAnsi="Arial" w:cs="Arial"/>
          <w:sz w:val="22"/>
          <w:szCs w:val="22"/>
        </w:rPr>
        <w:t xml:space="preserve"> Gene list of IPA Pathway</w:t>
      </w:r>
    </w:p>
    <w:p w14:paraId="6743E33C" w14:textId="77777777" w:rsidR="004F688B" w:rsidRPr="00490CC8" w:rsidRDefault="004F688B">
      <w:pPr>
        <w:rPr>
          <w:rFonts w:ascii="Arial" w:hAnsi="Arial" w:cs="Arial"/>
          <w:sz w:val="22"/>
          <w:szCs w:val="22"/>
        </w:rPr>
      </w:pPr>
      <w:r w:rsidRPr="00490CC8">
        <w:rPr>
          <w:rFonts w:ascii="Arial" w:hAnsi="Arial" w:cs="Arial"/>
          <w:sz w:val="22"/>
          <w:szCs w:val="22"/>
        </w:rPr>
        <w:br w:type="page"/>
      </w:r>
    </w:p>
    <w:tbl>
      <w:tblPr>
        <w:tblpPr w:leftFromText="180" w:rightFromText="180" w:vertAnchor="text" w:horzAnchor="margin" w:tblpY="-1439"/>
        <w:tblW w:w="10582" w:type="dxa"/>
        <w:tblLayout w:type="fixed"/>
        <w:tblLook w:val="04A0" w:firstRow="1" w:lastRow="0" w:firstColumn="1" w:lastColumn="0" w:noHBand="0" w:noVBand="1"/>
      </w:tblPr>
      <w:tblGrid>
        <w:gridCol w:w="3330"/>
        <w:gridCol w:w="1890"/>
        <w:gridCol w:w="183"/>
        <w:gridCol w:w="1527"/>
        <w:gridCol w:w="1260"/>
        <w:gridCol w:w="545"/>
        <w:gridCol w:w="1186"/>
        <w:gridCol w:w="661"/>
      </w:tblGrid>
      <w:tr w:rsidR="00AB2F03" w:rsidRPr="00490CC8" w14:paraId="34DDADA1" w14:textId="77777777" w:rsidTr="00AB2F03">
        <w:trPr>
          <w:trHeight w:val="611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70A274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bookmarkStart w:id="2" w:name="OLE_LINK390"/>
            <w:bookmarkStart w:id="3" w:name="OLE_LINK391"/>
            <w:r w:rsidRPr="00490C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1506EC" w14:textId="77777777" w:rsidR="00AB2F03" w:rsidRPr="00490CC8" w:rsidRDefault="00AB2F03" w:rsidP="00AB2F0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EB749DA" w14:textId="77777777" w:rsidR="00AB2F03" w:rsidRPr="00490CC8" w:rsidRDefault="00AB2F03" w:rsidP="00AB2F0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WT- </w:t>
            </w:r>
          </w:p>
          <w:p w14:paraId="2898F9E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Cl</w:t>
            </w:r>
            <w:r w:rsidRPr="00490C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B8C8C0" w14:textId="77777777" w:rsidR="00AB2F03" w:rsidRPr="00490CC8" w:rsidRDefault="00AB2F03" w:rsidP="00AB2F0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3EFA2473" w14:textId="77777777" w:rsidR="00AB2F03" w:rsidRPr="00490CC8" w:rsidRDefault="00AB2F03" w:rsidP="00AB2F0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O-</w:t>
            </w:r>
          </w:p>
          <w:p w14:paraId="1D551A2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Cl</w:t>
            </w:r>
            <w:r w:rsidRPr="00490C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DA3EB6" w14:textId="77777777" w:rsidR="00AB2F03" w:rsidRPr="00490CC8" w:rsidRDefault="00AB2F03" w:rsidP="00AB2F0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                     Log2FC</w:t>
            </w:r>
          </w:p>
          <w:p w14:paraId="23A4AA74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O/WT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2BF1EA" w14:textId="77777777" w:rsidR="00AB2F03" w:rsidRPr="00490CC8" w:rsidRDefault="00AB2F03" w:rsidP="00AB2F0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53EC8CAD" w14:textId="77777777" w:rsidR="00AB2F03" w:rsidRPr="00490CC8" w:rsidRDefault="00AB2F03" w:rsidP="00AB2F0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dj p-value</w:t>
            </w:r>
          </w:p>
        </w:tc>
      </w:tr>
      <w:tr w:rsidR="00AB2F03" w:rsidRPr="00490CC8" w14:paraId="60EC81FB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75AB8BB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no1b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E6D9D1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7.2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E30A6A4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B75C442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60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1FF6FA4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2E-03</w:t>
            </w:r>
          </w:p>
        </w:tc>
      </w:tr>
      <w:tr w:rsidR="00AB2F03" w:rsidRPr="00490CC8" w14:paraId="22CF90F5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C43749D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mc5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2DDA39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.41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BD9E21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0C3B7D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0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F7190D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9E-12</w:t>
            </w:r>
          </w:p>
        </w:tc>
      </w:tr>
      <w:tr w:rsidR="00AB2F03" w:rsidRPr="00490CC8" w14:paraId="48178960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FF8C798" w14:textId="77777777" w:rsidR="00AB2F03" w:rsidRPr="00490CC8" w:rsidRDefault="00AB2F03" w:rsidP="00AB2F03">
            <w:pPr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</w:rPr>
              <w:t>Fkbp5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60DDBB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4.94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CB3295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044CB7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92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A3F43C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7E-57</w:t>
            </w:r>
          </w:p>
        </w:tc>
      </w:tr>
      <w:tr w:rsidR="00AB2F03" w:rsidRPr="00490CC8" w14:paraId="2AA93B93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9FDF32D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2m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E66F43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.1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EB4C1C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77A74D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4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FE1208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9E-02</w:t>
            </w:r>
          </w:p>
        </w:tc>
      </w:tr>
      <w:tr w:rsidR="00AB2F03" w:rsidRPr="00490CC8" w14:paraId="668C183F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95F4527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ettl7a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6ECBF57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64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3751BB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EB5DEC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25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23140B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4E-06</w:t>
            </w:r>
          </w:p>
        </w:tc>
      </w:tr>
      <w:tr w:rsidR="00AB2F03" w:rsidRPr="00490CC8" w14:paraId="4802A92B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78B2798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kr1c18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07AAB9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.32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D16851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3FDBCFF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44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3848481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7E-14</w:t>
            </w:r>
          </w:p>
        </w:tc>
      </w:tr>
      <w:tr w:rsidR="00AB2F03" w:rsidRPr="00490CC8" w14:paraId="52C1AE54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920B867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cn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74F22D4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09.15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1F80FE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7.4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488136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0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35D0625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0E-03</w:t>
            </w:r>
          </w:p>
        </w:tc>
      </w:tr>
      <w:tr w:rsidR="00AB2F03" w:rsidRPr="00490CC8" w14:paraId="03A88272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B49B424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hlha15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590AAF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.93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9FA755C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874F86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9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A6B5BAA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1E-07</w:t>
            </w:r>
          </w:p>
        </w:tc>
      </w:tr>
      <w:tr w:rsidR="00AB2F03" w:rsidRPr="00490CC8" w14:paraId="58E99B3C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2A1024A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aa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5E1B78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64.2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F4AD6E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4.6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523A82C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8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3F77FAB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0E-02</w:t>
            </w:r>
          </w:p>
        </w:tc>
      </w:tr>
      <w:tr w:rsidR="00AB2F03" w:rsidRPr="00490CC8" w14:paraId="2F1BF8B8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4F53E04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lpk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F58E48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.53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04447B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681140C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0EAE9E6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E-04</w:t>
            </w:r>
          </w:p>
        </w:tc>
      </w:tr>
      <w:tr w:rsidR="00AB2F03" w:rsidRPr="00490CC8" w14:paraId="63BC6CE5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F216E5A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rtn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09365C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.13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1B4A9DC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AE52E9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69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539569B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0E-15</w:t>
            </w:r>
          </w:p>
        </w:tc>
      </w:tr>
      <w:tr w:rsidR="00AB2F03" w:rsidRPr="00490CC8" w14:paraId="73ED2EEE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EAA7F4E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yp7a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DE2C5AC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3.1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7FC65EB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.9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82D0086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6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17A17BA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9E-03</w:t>
            </w:r>
          </w:p>
        </w:tc>
      </w:tr>
      <w:tr w:rsidR="00AB2F03" w:rsidRPr="00490CC8" w14:paraId="6A2177A7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D2E641C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ff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7C3658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.6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0E1BDB4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DB7A202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58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8CF0C8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E-02</w:t>
            </w:r>
          </w:p>
        </w:tc>
      </w:tr>
      <w:tr w:rsidR="00AB2F03" w:rsidRPr="00490CC8" w14:paraId="2DAA75E4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0F83A3B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bcb1b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DDEA6D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.78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1B4B71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CE1C85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55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CCFDEF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9E-02</w:t>
            </w:r>
          </w:p>
        </w:tc>
      </w:tr>
      <w:tr w:rsidR="00AB2F03" w:rsidRPr="00490CC8" w14:paraId="5CD7AF1C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F796778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ox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F8356E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45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CAA0D47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2CC0E2C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29487C5C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1E-03</w:t>
            </w:r>
          </w:p>
        </w:tc>
      </w:tr>
      <w:tr w:rsidR="00AB2F03" w:rsidRPr="00490CC8" w14:paraId="76EF157A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965AF45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naset2b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D01CBB3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8.54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8F05F81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1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88CAAA8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3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77BE438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E-20</w:t>
            </w:r>
          </w:p>
        </w:tc>
      </w:tr>
      <w:tr w:rsidR="00AB2F03" w:rsidRPr="00490CC8" w14:paraId="232FB45F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D17E10E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teap4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821BA1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51.0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0EDD72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3.7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F64E816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30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D286EC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9E-02</w:t>
            </w:r>
          </w:p>
        </w:tc>
      </w:tr>
      <w:tr w:rsidR="00AB2F03" w:rsidRPr="00490CC8" w14:paraId="02BE0316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8276AB0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gt2b37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B34DB66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.7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5D19C77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56C54D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30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07FFFDF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3E-01</w:t>
            </w:r>
          </w:p>
        </w:tc>
      </w:tr>
      <w:tr w:rsidR="00AB2F03" w:rsidRPr="00490CC8" w14:paraId="663BBB8E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E89121F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mp1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B8912C4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8.3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4A1E27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9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178B8A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22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F4FDF70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3E-03</w:t>
            </w:r>
          </w:p>
        </w:tc>
      </w:tr>
      <w:tr w:rsidR="00AB2F03" w:rsidRPr="00490CC8" w14:paraId="41C83CA3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C9717C5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ucb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B77AA9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6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8D874B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30369A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7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4F9E4B8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6E-11</w:t>
            </w:r>
          </w:p>
        </w:tc>
      </w:tr>
      <w:tr w:rsidR="00AB2F03" w:rsidRPr="00490CC8" w14:paraId="657A00FE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9CB123B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nln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E87332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3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3C34C11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64A18A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2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3A03E1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7E-02</w:t>
            </w:r>
          </w:p>
        </w:tc>
      </w:tr>
      <w:tr w:rsidR="00AB2F03" w:rsidRPr="00490CC8" w14:paraId="59AAC2CA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</w:tcPr>
          <w:p w14:paraId="148502FE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dcy1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DD0814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7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</w:tcPr>
          <w:p w14:paraId="52FC1A5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8B797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0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</w:tcPr>
          <w:p w14:paraId="7DC069E0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9E-02</w:t>
            </w:r>
          </w:p>
        </w:tc>
      </w:tr>
      <w:tr w:rsidR="00AB2F03" w:rsidRPr="00490CC8" w14:paraId="5BBDFBB0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6FFA883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aa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8F0570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1.34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746515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.8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FAAAB1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0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1171F48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E-06</w:t>
            </w:r>
          </w:p>
        </w:tc>
      </w:tr>
      <w:tr w:rsidR="00AB2F03" w:rsidRPr="00490CC8" w14:paraId="41697050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26D6E53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xcl14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B2E226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1.4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3EA580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2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03FEE7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99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FAD2B78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AB2F03" w:rsidRPr="00490CC8" w14:paraId="3DEF4E97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5067F1D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Zfp9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5472B0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2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764AFE9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616C106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97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21F7E3EA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E-08</w:t>
            </w:r>
          </w:p>
        </w:tc>
      </w:tr>
      <w:tr w:rsidR="00AB2F03" w:rsidRPr="00490CC8" w14:paraId="699BFEBD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0A6D4BE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egf9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B3C475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.53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28A28BB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9494A06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BA9BBF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3E-03</w:t>
            </w:r>
          </w:p>
        </w:tc>
      </w:tr>
      <w:tr w:rsidR="00AB2F03" w:rsidRPr="00490CC8" w14:paraId="4A89BA36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08891F9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pin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254B3DB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15.2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7684AD73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3.9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AFF0D4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7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05ACA02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3E-11</w:t>
            </w:r>
          </w:p>
        </w:tc>
      </w:tr>
      <w:tr w:rsidR="00AB2F03" w:rsidRPr="00490CC8" w14:paraId="450D491A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0B9779F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ki67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62EC59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.8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4B5FCA03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4D5B4D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0587C7EC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E-01</w:t>
            </w:r>
          </w:p>
        </w:tc>
      </w:tr>
      <w:tr w:rsidR="00AB2F03" w:rsidRPr="00490CC8" w14:paraId="09B5EC07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9BA5645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I60787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C8C5727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1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EF854F3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7DFC9C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F4C35B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E-02</w:t>
            </w:r>
          </w:p>
        </w:tc>
      </w:tr>
      <w:tr w:rsidR="00AB2F03" w:rsidRPr="00490CC8" w14:paraId="6F0AAED7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32C78A6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C1D434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5.9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09AC00B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.0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6A4769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0E65B62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E-04</w:t>
            </w:r>
          </w:p>
        </w:tc>
      </w:tr>
      <w:tr w:rsidR="00AB2F03" w:rsidRPr="00490CC8" w14:paraId="00E443CD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7E26DC9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3galt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9A7F4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7.08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061196AC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9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BCDE9B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58C429C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E-01</w:t>
            </w:r>
          </w:p>
        </w:tc>
      </w:tr>
      <w:tr w:rsidR="00AB2F03" w:rsidRPr="00490CC8" w14:paraId="65FAA792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009BCE1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iam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09FE06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.1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0718EF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F874E2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0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4CD607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E-09</w:t>
            </w:r>
          </w:p>
        </w:tc>
      </w:tr>
      <w:tr w:rsidR="00AB2F03" w:rsidRPr="00490CC8" w14:paraId="19651383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BFB6CEC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ct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78E6E41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7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0E28894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426740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9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123F171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E-01</w:t>
            </w:r>
          </w:p>
        </w:tc>
      </w:tr>
      <w:tr w:rsidR="00AB2F03" w:rsidRPr="00490CC8" w14:paraId="5641CA85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5AA59BC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yom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34176A3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0.8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01710FE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1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97CC03A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8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1E76CB2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E-02</w:t>
            </w:r>
          </w:p>
        </w:tc>
      </w:tr>
      <w:tr w:rsidR="00AB2F03" w:rsidRPr="00490CC8" w14:paraId="61C5AD42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50332D9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npla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6C28333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.8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7F30299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5B8A5E6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7C16828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7E-01</w:t>
            </w:r>
          </w:p>
        </w:tc>
      </w:tr>
      <w:tr w:rsidR="00AB2F03" w:rsidRPr="00490CC8" w14:paraId="05054C4C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79497F0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t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A95BFA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68.4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7DE67867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4.5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DA6089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4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35A48EC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5E-02</w:t>
            </w:r>
          </w:p>
        </w:tc>
      </w:tr>
      <w:tr w:rsidR="00AB2F03" w:rsidRPr="00490CC8" w14:paraId="3DE262CB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74CAC58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ap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37C704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.23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7ED2CF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0E3B8C8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B34A67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6E-02</w:t>
            </w:r>
          </w:p>
        </w:tc>
      </w:tr>
      <w:tr w:rsidR="00AB2F03" w:rsidRPr="00490CC8" w14:paraId="0710E0FB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0F4D77E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aa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BFBDD2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48.33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485F2B7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23.7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612F3A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2019564F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6E-02</w:t>
            </w:r>
          </w:p>
        </w:tc>
      </w:tr>
      <w:tr w:rsidR="00AB2F03" w:rsidRPr="00490CC8" w14:paraId="7E565781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D93AD37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nstrn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568DB0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.2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72A6FF9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6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BA84D9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2B4D4D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E-04</w:t>
            </w:r>
          </w:p>
        </w:tc>
      </w:tr>
      <w:tr w:rsidR="00AB2F03" w:rsidRPr="00490CC8" w14:paraId="69576B65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167E56D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cnb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9D9604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.92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434FBA9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5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4B7210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55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07AFD6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9E-02</w:t>
            </w:r>
          </w:p>
        </w:tc>
      </w:tr>
      <w:tr w:rsidR="00AB2F03" w:rsidRPr="00490CC8" w14:paraId="516F76C3" w14:textId="77777777" w:rsidTr="00AB2F03">
        <w:trPr>
          <w:gridAfter w:val="1"/>
          <w:wAfter w:w="661" w:type="dxa"/>
          <w:trHeight w:val="3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9BFF6E1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ilip1l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46EF2E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.5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F684CC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F551F4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F9D526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4E-03</w:t>
            </w:r>
          </w:p>
        </w:tc>
      </w:tr>
      <w:tr w:rsidR="00AB2F03" w:rsidRPr="00490CC8" w14:paraId="2AED039C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C2BF0FB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lf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CC8945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38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5F0A30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BAC1FE2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5500C1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6E-02</w:t>
            </w:r>
          </w:p>
        </w:tc>
      </w:tr>
      <w:tr w:rsidR="00AB2F03" w:rsidRPr="00490CC8" w14:paraId="6E75D190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1B03A0E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t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0B028B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34.92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4117CBF4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7.4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8F81BB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14B3D26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3E-03</w:t>
            </w:r>
          </w:p>
        </w:tc>
      </w:tr>
      <w:tr w:rsidR="00AB2F03" w:rsidRPr="00490CC8" w14:paraId="52247233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8F57DC5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fp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CE6BD2B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.0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7AF3E2D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952A2E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8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241674A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8E-02</w:t>
            </w:r>
          </w:p>
        </w:tc>
      </w:tr>
      <w:tr w:rsidR="00AB2F03" w:rsidRPr="00490CC8" w14:paraId="42012872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B3DF328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dam8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2A61D3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.08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9BAF4E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7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45352B6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7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B98DA72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5E-05</w:t>
            </w:r>
          </w:p>
        </w:tc>
      </w:tr>
      <w:tr w:rsidR="00AB2F03" w:rsidRPr="00490CC8" w14:paraId="4381266C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1797FDF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pnmb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D2B5B6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3.8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35EBD56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6.5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4925F30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0E5A913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2E-02</w:t>
            </w:r>
          </w:p>
        </w:tc>
      </w:tr>
      <w:tr w:rsidR="00AB2F03" w:rsidRPr="00490CC8" w14:paraId="47B5EE03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CABCF5B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usp8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63EB2E4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.8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E61D70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A84023C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556A2F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E-02</w:t>
            </w:r>
          </w:p>
        </w:tc>
      </w:tr>
      <w:tr w:rsidR="00AB2F03" w:rsidRPr="00490CC8" w14:paraId="08A355F7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978C999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cara5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9DACAA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.6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799C200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.0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584DC4B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050414EC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3E-02</w:t>
            </w:r>
          </w:p>
        </w:tc>
      </w:tr>
      <w:tr w:rsidR="00AB2F03" w:rsidRPr="00490CC8" w14:paraId="582C17E1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D2588FE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lin4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405752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.6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006D37C3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6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900E35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321E86F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0E-07</w:t>
            </w:r>
          </w:p>
        </w:tc>
      </w:tr>
      <w:tr w:rsidR="00AB2F03" w:rsidRPr="00490CC8" w14:paraId="7F465B2B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E9CF964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c39a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718455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2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9284C61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A070D2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B90DB9F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3E-05</w:t>
            </w:r>
          </w:p>
        </w:tc>
      </w:tr>
      <w:tr w:rsidR="00AB2F03" w:rsidRPr="00490CC8" w14:paraId="57076C94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9247CED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mc7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7D9772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6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0CBBD71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D37B712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D76F0F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6E-04</w:t>
            </w:r>
          </w:p>
        </w:tc>
      </w:tr>
      <w:tr w:rsidR="00AB2F03" w:rsidRPr="00490CC8" w14:paraId="36920243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2DD47CD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Zbtb1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E185BB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7.44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7843A73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6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6C330FC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093AF9E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E-04</w:t>
            </w:r>
          </w:p>
        </w:tc>
      </w:tr>
      <w:tr w:rsidR="00AB2F03" w:rsidRPr="00490CC8" w14:paraId="13C49D90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A6D9B09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ap2l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9E161D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5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672559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0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B4A1A0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4D67EA0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0E-02</w:t>
            </w:r>
          </w:p>
        </w:tc>
      </w:tr>
      <w:tr w:rsidR="00AB2F03" w:rsidRPr="00490CC8" w14:paraId="3FA2190F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8DD6431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tg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059A58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.73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A313F3B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2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E53A3E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5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9C4D812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1E-07</w:t>
            </w:r>
          </w:p>
        </w:tc>
      </w:tr>
      <w:tr w:rsidR="00AB2F03" w:rsidRPr="00490CC8" w14:paraId="4AF87059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8A82B37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yp3a44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68EC3DB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.5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DFC917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4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D651ABC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5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ABF60FB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2E-02</w:t>
            </w:r>
          </w:p>
        </w:tc>
      </w:tr>
      <w:tr w:rsidR="00AB2F03" w:rsidRPr="00490CC8" w14:paraId="444C1C0A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7FAE724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tp6v0d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F821DA1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44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DB78341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4331F50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84543EF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7E-02</w:t>
            </w:r>
          </w:p>
        </w:tc>
      </w:tr>
      <w:tr w:rsidR="00AB2F03" w:rsidRPr="00490CC8" w14:paraId="2A766817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6DC7AE8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tp4a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363F6D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01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D025B4B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E753260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11A5688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E-03</w:t>
            </w:r>
          </w:p>
        </w:tc>
      </w:tr>
      <w:tr w:rsidR="00AB2F03" w:rsidRPr="00490CC8" w14:paraId="2C132C07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B83F52D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ostn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0618961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5.55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8E01366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4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754FCA2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26C9EC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E-05</w:t>
            </w:r>
          </w:p>
        </w:tc>
      </w:tr>
      <w:tr w:rsidR="00AB2F03" w:rsidRPr="00490CC8" w14:paraId="54D9F3A2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68CE12E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ebp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5A79D5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5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A4C07B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1D0F40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382DEC95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E-04</w:t>
            </w:r>
          </w:p>
        </w:tc>
      </w:tr>
      <w:tr w:rsidR="00AB2F03" w:rsidRPr="00490CC8" w14:paraId="36813564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8647015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lr1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02CB47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.3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E14F79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56BA0C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D03668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5E-06</w:t>
            </w:r>
          </w:p>
        </w:tc>
      </w:tr>
      <w:tr w:rsidR="00AB2F03" w:rsidRPr="00490CC8" w14:paraId="7402FC5A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5EA09FC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cta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E8DB50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.0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D67AFE1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8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DD323C0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280F74D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1E-07</w:t>
            </w:r>
          </w:p>
        </w:tc>
      </w:tr>
      <w:tr w:rsidR="00AB2F03" w:rsidRPr="00490CC8" w14:paraId="567E349E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1980022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c10a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F49E08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1.8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4036B1F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3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D57442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7DE4EB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3E-04</w:t>
            </w:r>
          </w:p>
        </w:tc>
      </w:tr>
      <w:tr w:rsidR="00AB2F03" w:rsidRPr="00490CC8" w14:paraId="239E167D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2B57A73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px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7275A94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.75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4BCAC093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5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C4A94F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14412E68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3E-02</w:t>
            </w:r>
          </w:p>
        </w:tc>
      </w:tr>
      <w:tr w:rsidR="00AB2F03" w:rsidRPr="00490CC8" w14:paraId="04824203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2D17090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ldh18a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7D7EBC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.1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717DE6B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60A24FA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E393A66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9E-07</w:t>
            </w:r>
          </w:p>
        </w:tc>
      </w:tr>
      <w:tr w:rsidR="00AB2F03" w:rsidRPr="00490CC8" w14:paraId="01AC9DA5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42B103C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tgax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31A888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.22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BF4FF8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0FCDA3B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3F4CD5A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E-06</w:t>
            </w:r>
          </w:p>
        </w:tc>
      </w:tr>
      <w:tr w:rsidR="00AB2F03" w:rsidRPr="00490CC8" w14:paraId="35C0AA65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62864BC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6AD571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0.7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2F1FEB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5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8C4AC2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C0C7A6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6E-02</w:t>
            </w:r>
          </w:p>
        </w:tc>
      </w:tr>
      <w:tr w:rsidR="00AB2F03" w:rsidRPr="00490CC8" w14:paraId="11DD739E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B55AA9A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cnb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07E9B7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.5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741F86BC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4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880DE5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02DDCBBB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2E-04</w:t>
            </w:r>
          </w:p>
        </w:tc>
      </w:tr>
      <w:tr w:rsidR="00AB2F03" w:rsidRPr="00490CC8" w14:paraId="448856E6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7A92E18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gp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05A3A51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73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07C08F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9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171003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722FE72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6E-02</w:t>
            </w:r>
          </w:p>
        </w:tc>
      </w:tr>
      <w:tr w:rsidR="00AB2F03" w:rsidRPr="00490CC8" w14:paraId="23AD0DA2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D7A81AF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4a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FCDDF0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6.75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7F2022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.3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A4A9B7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2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B3B0EA0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6E-03</w:t>
            </w:r>
          </w:p>
        </w:tc>
      </w:tr>
      <w:tr w:rsidR="00AB2F03" w:rsidRPr="00490CC8" w14:paraId="186387B0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0F0BCEB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smr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E8C5EA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.1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A174FD6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1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B5E7646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2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1EC116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E-07</w:t>
            </w:r>
          </w:p>
        </w:tc>
      </w:tr>
      <w:tr w:rsidR="00AB2F03" w:rsidRPr="00490CC8" w14:paraId="63EC48E6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D592F6C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lek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17D1CD3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3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7C7954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EB6C1B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431C1FF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2E-04</w:t>
            </w:r>
          </w:p>
        </w:tc>
      </w:tr>
      <w:tr w:rsidR="00AB2F03" w:rsidRPr="00490CC8" w14:paraId="262FA1E5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AB583A8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abp5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088B7A6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1.23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7FA194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.6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0A84E3A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23CDB89A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8E-07</w:t>
            </w:r>
          </w:p>
        </w:tc>
      </w:tr>
      <w:tr w:rsidR="00AB2F03" w:rsidRPr="00490CC8" w14:paraId="58CA1EE3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C629FA4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cna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E931B1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.5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C820F67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7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495AD0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D1C7BE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5E-02</w:t>
            </w:r>
          </w:p>
        </w:tc>
      </w:tr>
      <w:tr w:rsidR="00AB2F03" w:rsidRPr="00490CC8" w14:paraId="5655A0F9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D0FDFBA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506C6A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.03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000A81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7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43DAB5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CE2DD6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3E-02</w:t>
            </w:r>
          </w:p>
        </w:tc>
      </w:tr>
      <w:tr w:rsidR="00AB2F03" w:rsidRPr="00490CC8" w14:paraId="7910DEBE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E0D4C65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nc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F3893A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0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4885937C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7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777D4C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B2A191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2E-05</w:t>
            </w:r>
          </w:p>
        </w:tc>
      </w:tr>
      <w:tr w:rsidR="00AB2F03" w:rsidRPr="00490CC8" w14:paraId="6EFA3096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73E0DFF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2ABA39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8.95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4DAEA06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5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F4D82F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1BA6F46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8E-02</w:t>
            </w:r>
          </w:p>
        </w:tc>
      </w:tr>
      <w:tr w:rsidR="00AB2F03" w:rsidRPr="00490CC8" w14:paraId="2049CEC5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F26D44B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600002H07Rik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FAB0701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6.88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F388F53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6.0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7DF3472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8EBFCB0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0E-09</w:t>
            </w:r>
          </w:p>
        </w:tc>
      </w:tr>
      <w:tr w:rsidR="00AB2F03" w:rsidRPr="00490CC8" w14:paraId="49D8FB16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A8E2572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mc4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A3F640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9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7CEC28D1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AE6CB72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3178F15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3E-01</w:t>
            </w:r>
          </w:p>
        </w:tc>
      </w:tr>
      <w:tr w:rsidR="00AB2F03" w:rsidRPr="00490CC8" w14:paraId="09AE87CE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4254865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m6sf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557168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5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907BF43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9414A1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9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8C49C56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9E-04</w:t>
            </w:r>
          </w:p>
        </w:tc>
      </w:tr>
      <w:tr w:rsidR="00AB2F03" w:rsidRPr="00490CC8" w14:paraId="46611AA0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79CA748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mgcr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FCA268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9.45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935242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6.4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6B8792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1E0BD11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8E-03</w:t>
            </w:r>
          </w:p>
        </w:tc>
      </w:tr>
      <w:tr w:rsidR="00AB2F03" w:rsidRPr="00490CC8" w14:paraId="6FB1FF1B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647399B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rmcx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5799BB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.81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55896D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.7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29FDFF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1A5FFE78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4E-08</w:t>
            </w:r>
          </w:p>
        </w:tc>
      </w:tr>
      <w:tr w:rsidR="00AB2F03" w:rsidRPr="00490CC8" w14:paraId="42892BB3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A94B3E2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acc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5C5AF5B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.91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BE5102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7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DA85BD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ED8142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AB2F03" w:rsidRPr="00490CC8" w14:paraId="420C9A13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35E59A8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sp90aa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5A23D8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9.04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C1F200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0.4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11DCC5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F343CC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E-02</w:t>
            </w:r>
          </w:p>
        </w:tc>
      </w:tr>
      <w:tr w:rsidR="00AB2F03" w:rsidRPr="00490CC8" w14:paraId="1B8CA921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87FB2FA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l1r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602061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6.33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6B1C34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6.9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C9D69D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0DF217E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6E-03</w:t>
            </w:r>
          </w:p>
        </w:tc>
      </w:tr>
      <w:tr w:rsidR="00AB2F03" w:rsidRPr="00490CC8" w14:paraId="1C025780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E411C25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rc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2E1AA6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.05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46523DA7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C14178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09D719B8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8E-02</w:t>
            </w:r>
          </w:p>
        </w:tc>
      </w:tr>
      <w:tr w:rsidR="00AB2F03" w:rsidRPr="00490CC8" w14:paraId="16B84B61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0E3910F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rhgap11a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540B1D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.4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DF319D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233F2D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DF763B0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4E-01</w:t>
            </w:r>
          </w:p>
        </w:tc>
      </w:tr>
      <w:tr w:rsidR="00AB2F03" w:rsidRPr="00490CC8" w14:paraId="35677853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7308634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dkn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B995B0C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0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546B341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4577A90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B05B7C2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3E-04</w:t>
            </w:r>
          </w:p>
        </w:tc>
      </w:tr>
      <w:tr w:rsidR="00AB2F03" w:rsidRPr="00490CC8" w14:paraId="43595238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D7FE2BD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5ar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E2A5DA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0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0A57A637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F903796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3AB16AC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5E-05</w:t>
            </w:r>
          </w:p>
        </w:tc>
      </w:tr>
      <w:tr w:rsidR="00AB2F03" w:rsidRPr="00490CC8" w14:paraId="79E0244E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4B3FB98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730036E19Rik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7C7DA7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.58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9152F2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9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CBE7A7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26C901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9E-02</w:t>
            </w:r>
          </w:p>
        </w:tc>
      </w:tr>
      <w:tr w:rsidR="00AB2F03" w:rsidRPr="00490CC8" w14:paraId="5B35A0BC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6DDCAC2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tp6v0c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5B8493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2.85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9DDD3E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5.4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E16B6E8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0873BD66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2E-08</w:t>
            </w:r>
          </w:p>
        </w:tc>
      </w:tr>
      <w:tr w:rsidR="00AB2F03" w:rsidRPr="00490CC8" w14:paraId="4506A8A4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3642C5B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cosl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50673A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3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038FAA4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984531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247559E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4E-04</w:t>
            </w:r>
          </w:p>
        </w:tc>
      </w:tr>
      <w:tr w:rsidR="00AB2F03" w:rsidRPr="00490CC8" w14:paraId="081FB087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B807E7C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kap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B812BE4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.2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57DC9A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8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5AE075F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05DC37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3E-07</w:t>
            </w:r>
          </w:p>
        </w:tc>
      </w:tr>
      <w:tr w:rsidR="00AB2F03" w:rsidRPr="00490CC8" w14:paraId="02D25B96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2C3E2CA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assf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FE03E9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94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08CF081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2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97557E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5BA300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6E-06</w:t>
            </w:r>
          </w:p>
        </w:tc>
      </w:tr>
      <w:tr w:rsidR="00AB2F03" w:rsidRPr="00490CC8" w14:paraId="42D92369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B103C84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8EE888C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.9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1F91F41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1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D30C38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2C9CD62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3E-03</w:t>
            </w:r>
          </w:p>
        </w:tc>
      </w:tr>
      <w:tr w:rsidR="00AB2F03" w:rsidRPr="00490CC8" w14:paraId="29C59C26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F3041E6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bf4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95CC45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8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6E5D2EB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9D93E8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E4009D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6E-03</w:t>
            </w:r>
          </w:p>
        </w:tc>
      </w:tr>
      <w:tr w:rsidR="00AB2F03" w:rsidRPr="00490CC8" w14:paraId="62496AA1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D043626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tp6v0c-ps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59E0933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AD3C89C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6.9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9C3F5C5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7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3DB84C0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4E-91</w:t>
            </w:r>
          </w:p>
        </w:tc>
      </w:tr>
      <w:tr w:rsidR="00AB2F03" w:rsidRPr="00490CC8" w14:paraId="6B2872DA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58C8445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yp2b9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ABB267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8C0073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9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9E27EBB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3124C86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8E-02</w:t>
            </w:r>
          </w:p>
        </w:tc>
      </w:tr>
      <w:tr w:rsidR="00AB2F03" w:rsidRPr="00490CC8" w14:paraId="4704CA7E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9CAFCD3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yp2c39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B51E63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9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FF9DBB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2.1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F6DFDFA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9B53025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E-08</w:t>
            </w:r>
          </w:p>
        </w:tc>
      </w:tr>
      <w:tr w:rsidR="00AB2F03" w:rsidRPr="00490CC8" w14:paraId="7B524608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DD90F74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610010B08Rik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B329A27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4F5088C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5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F9D4158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2EE0A62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E-01</w:t>
            </w:r>
          </w:p>
        </w:tc>
      </w:tr>
      <w:tr w:rsidR="00AB2F03" w:rsidRPr="00490CC8" w14:paraId="70CAA913" w14:textId="77777777" w:rsidTr="00AB2F03">
        <w:trPr>
          <w:gridAfter w:val="1"/>
          <w:wAfter w:w="661" w:type="dxa"/>
          <w:trHeight w:val="351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E559F63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yp4a14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5D063D1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3.83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692346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87.5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1F00C7C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111BC11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E-01</w:t>
            </w:r>
          </w:p>
        </w:tc>
      </w:tr>
      <w:tr w:rsidR="00AB2F03" w:rsidRPr="00490CC8" w14:paraId="4592F0C9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9C5406E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lec2h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F457FA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783DD16C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.7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698143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34B94A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1E-05</w:t>
            </w:r>
          </w:p>
        </w:tc>
      </w:tr>
      <w:tr w:rsidR="00AB2F03" w:rsidRPr="00490CC8" w14:paraId="1CDCD62E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12C1D3F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yp2a5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46AC5A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.45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0F2CF08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55.7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A155878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2FEFC81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2E-04</w:t>
            </w:r>
          </w:p>
        </w:tc>
      </w:tr>
      <w:tr w:rsidR="00AB2F03" w:rsidRPr="00490CC8" w14:paraId="762852F8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F116DCA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AADB85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11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586F41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5.0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5501A6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3D11FD1F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1E-03</w:t>
            </w:r>
          </w:p>
        </w:tc>
      </w:tr>
      <w:tr w:rsidR="00AB2F03" w:rsidRPr="00490CC8" w14:paraId="4300A73A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403E397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yp2a4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43ED61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9A93AE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3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C4683DF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083DB976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AB2F03" w:rsidRPr="00490CC8" w14:paraId="5FC07095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</w:tcPr>
          <w:p w14:paraId="0B1C413A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lovl3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5FF09C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3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</w:tcPr>
          <w:p w14:paraId="34275B4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8.5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E69FC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</w:tcPr>
          <w:p w14:paraId="7E8C19A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9E-01</w:t>
            </w:r>
          </w:p>
        </w:tc>
      </w:tr>
      <w:tr w:rsidR="00AB2F03" w:rsidRPr="00490CC8" w14:paraId="504F1295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4ABF365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t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3A55FC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4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7A58395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1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59BEB70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9A3E9D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2E-11</w:t>
            </w:r>
          </w:p>
        </w:tc>
      </w:tr>
      <w:tr w:rsidR="00AB2F03" w:rsidRPr="00490CC8" w14:paraId="5C0382C7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488B56D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m1065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BA4BB2B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7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49AD064F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.0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DD7EC8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2F9AAD9F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4E-11</w:t>
            </w:r>
          </w:p>
        </w:tc>
      </w:tr>
      <w:tr w:rsidR="00AB2F03" w:rsidRPr="00490CC8" w14:paraId="26680569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DBCFA37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yp2c38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5D7D55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4213244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.2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892409A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DC5555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E-02</w:t>
            </w:r>
          </w:p>
        </w:tc>
      </w:tr>
      <w:tr w:rsidR="00AB2F03" w:rsidRPr="00490CC8" w14:paraId="7A129D4A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FA44AF5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amp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CDC9396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.6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516C1A1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0.4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50EF2B0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981226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4E-02</w:t>
            </w:r>
          </w:p>
        </w:tc>
      </w:tr>
      <w:tr w:rsidR="00AB2F03" w:rsidRPr="00490CC8" w14:paraId="3D99347C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7291D17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ebpe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F4DC2E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5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53B506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.6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F87EDCF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CBB041A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4E-06</w:t>
            </w:r>
          </w:p>
        </w:tc>
      </w:tr>
      <w:tr w:rsidR="00AB2F03" w:rsidRPr="00490CC8" w14:paraId="2BAD5CD9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97F471F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yr61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2D8547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75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02C4746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9.2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DB7023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0DC3A1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9E-07</w:t>
            </w:r>
          </w:p>
        </w:tc>
      </w:tr>
      <w:tr w:rsidR="00AB2F03" w:rsidRPr="00490CC8" w14:paraId="6CCE5859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4CFB82A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pp1r3g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FD8FA1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1FF7EE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1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1B52EE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3ED42CFA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2E-07</w:t>
            </w:r>
          </w:p>
        </w:tc>
      </w:tr>
      <w:tr w:rsidR="00AB2F03" w:rsidRPr="00490CC8" w14:paraId="77F59B94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3202CE4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bcg8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46709A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.99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FEA6246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4.0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DC8F50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16C6F46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7E-09</w:t>
            </w:r>
          </w:p>
        </w:tc>
      </w:tr>
      <w:tr w:rsidR="00AB2F03" w:rsidRPr="00490CC8" w14:paraId="40604973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45E8417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ark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8FE1BA1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2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776CEF3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3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3EE037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2D08A9A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E-07</w:t>
            </w:r>
          </w:p>
        </w:tc>
      </w:tr>
      <w:tr w:rsidR="00AB2F03" w:rsidRPr="00490CC8" w14:paraId="591BE2A5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</w:tcPr>
          <w:p w14:paraId="48EE90F3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c1a2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33BA1C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1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</w:tcPr>
          <w:p w14:paraId="21B93D0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7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A674688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</w:tcPr>
          <w:p w14:paraId="4709AC18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8E-03</w:t>
            </w:r>
          </w:p>
        </w:tc>
      </w:tr>
      <w:tr w:rsidR="00AB2F03" w:rsidRPr="00490CC8" w14:paraId="03C92BA8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DD2AA30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m4956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5D7A98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D8FCC2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5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097D6C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C17454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E-07</w:t>
            </w:r>
          </w:p>
        </w:tc>
      </w:tr>
      <w:tr w:rsidR="00AB2F03" w:rsidRPr="00490CC8" w14:paraId="279CE696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79C84D3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sta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AA086B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.3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B5D022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4.1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A29878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641711A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E-10</w:t>
            </w:r>
          </w:p>
        </w:tc>
      </w:tr>
      <w:tr w:rsidR="00AB2F03" w:rsidRPr="00490CC8" w14:paraId="7F848154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946D0CC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r0b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CC506D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.5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DA3383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7.8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9AFBFD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65E6CE5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3E-07</w:t>
            </w:r>
          </w:p>
        </w:tc>
      </w:tr>
      <w:tr w:rsidR="00AB2F03" w:rsidRPr="00490CC8" w14:paraId="62B3E59C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9626230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ik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E5D89D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8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157E55C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8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AAE58A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D8B43C5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8E-02</w:t>
            </w:r>
          </w:p>
        </w:tc>
      </w:tr>
      <w:tr w:rsidR="00AB2F03" w:rsidRPr="00490CC8" w14:paraId="25193C5C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A7C740E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pry4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37D0386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2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DFCD543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.7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78E644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CA9B1D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7E-09</w:t>
            </w:r>
          </w:p>
        </w:tc>
      </w:tr>
      <w:tr w:rsidR="00AB2F03" w:rsidRPr="00490CC8" w14:paraId="6ADF6030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42D5D6D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tnppl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B660DC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.6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452BED8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0.4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1432FBA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98ABF72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4E-02</w:t>
            </w:r>
          </w:p>
        </w:tc>
      </w:tr>
      <w:tr w:rsidR="00AB2F03" w:rsidRPr="00490CC8" w14:paraId="034F7D54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67A013C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bp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18E0E9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5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1D1E496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0.1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C3B176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1FD73C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E-01</w:t>
            </w:r>
          </w:p>
        </w:tc>
      </w:tr>
      <w:tr w:rsidR="00AB2F03" w:rsidRPr="00490CC8" w14:paraId="4C5529E5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B879F70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rcksl1-ps4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CFC4DB4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1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63DBDD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0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9A8DDEF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E570B30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1E-05</w:t>
            </w:r>
          </w:p>
        </w:tc>
      </w:tr>
      <w:tr w:rsidR="00AB2F03" w:rsidRPr="00490CC8" w14:paraId="0ADED8F4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A3520E3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8430408G22Rik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33B977A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6.58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002F1CA2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7.5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A6A2940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5BD5125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9E-02</w:t>
            </w:r>
          </w:p>
        </w:tc>
      </w:tr>
      <w:tr w:rsidR="00AB2F03" w:rsidRPr="00490CC8" w14:paraId="33843731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235BA52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d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2399FA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6.94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77AF790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6.3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1C3D35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08EDB69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3E-13</w:t>
            </w:r>
          </w:p>
        </w:tc>
      </w:tr>
      <w:tr w:rsidR="00AB2F03" w:rsidRPr="00490CC8" w14:paraId="04CAF09C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24629F1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py19l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8C3E5E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65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E57C9B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1.1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8E2B33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5C034716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4E-09</w:t>
            </w:r>
          </w:p>
        </w:tc>
      </w:tr>
      <w:tr w:rsidR="00AB2F03" w:rsidRPr="00490CC8" w14:paraId="659E46BF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87D4D70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de4b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A10A77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2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BF4674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.1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A2BD94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1F3C4135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3E-03</w:t>
            </w:r>
          </w:p>
        </w:tc>
      </w:tr>
      <w:tr w:rsidR="00AB2F03" w:rsidRPr="00490CC8" w14:paraId="0E44ADDC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40D0BF2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100g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38FEE6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4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43B899D7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5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BF29317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401A5DB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E-04</w:t>
            </w:r>
          </w:p>
        </w:tc>
      </w:tr>
      <w:tr w:rsidR="00AB2F03" w:rsidRPr="00490CC8" w14:paraId="6512B299" w14:textId="77777777" w:rsidTr="00AB2F03">
        <w:trPr>
          <w:gridAfter w:val="1"/>
          <w:wAfter w:w="661" w:type="dxa"/>
          <w:trHeight w:val="34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BCE8897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630039A03Rik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D5B077C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00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683AF8FC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7.5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96ECCB0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6AAF606A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9E-05</w:t>
            </w:r>
          </w:p>
        </w:tc>
      </w:tr>
      <w:tr w:rsidR="00AB2F03" w:rsidRPr="00490CC8" w14:paraId="1AFC8AD0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95A8D99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rib3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1F6DD48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9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3693DD9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4.1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1A79EF3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7689AE9C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4E-03</w:t>
            </w:r>
          </w:p>
        </w:tc>
      </w:tr>
      <w:tr w:rsidR="00AB2F03" w:rsidRPr="00490CC8" w14:paraId="14337125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5661604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mf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8678A19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55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5729911C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1.5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0B0C99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4931BD2E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8E-06</w:t>
            </w:r>
          </w:p>
        </w:tc>
      </w:tr>
      <w:tr w:rsidR="00AB2F03" w:rsidRPr="00490CC8" w14:paraId="1B9EA8A9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4884D58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clc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C0BE596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6.8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7F73834E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37.7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D81430C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  <w:hideMark/>
          </w:tcPr>
          <w:p w14:paraId="32F5D2A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9E-12</w:t>
            </w:r>
          </w:p>
        </w:tc>
      </w:tr>
      <w:tr w:rsidR="00AB2F03" w:rsidRPr="00490CC8" w14:paraId="2AF90345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shd w:val="clear" w:color="auto" w:fill="auto"/>
            <w:noWrap/>
            <w:vAlign w:val="bottom"/>
          </w:tcPr>
          <w:p w14:paraId="30B90F05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c25a25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682126D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3.06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</w:tcPr>
          <w:p w14:paraId="0709B0C0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42.8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CE5E5D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731" w:type="dxa"/>
            <w:gridSpan w:val="2"/>
            <w:shd w:val="clear" w:color="auto" w:fill="auto"/>
            <w:noWrap/>
            <w:vAlign w:val="bottom"/>
          </w:tcPr>
          <w:p w14:paraId="1D06DA7F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0E-05</w:t>
            </w:r>
          </w:p>
        </w:tc>
      </w:tr>
      <w:tr w:rsidR="00AB2F03" w:rsidRPr="00490CC8" w14:paraId="202FB938" w14:textId="77777777" w:rsidTr="00AB2F03">
        <w:trPr>
          <w:gridAfter w:val="1"/>
          <w:wAfter w:w="661" w:type="dxa"/>
          <w:trHeight w:val="320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2C55" w14:textId="77777777" w:rsidR="00AB2F03" w:rsidRPr="00490CC8" w:rsidRDefault="00AB2F03" w:rsidP="00AB2F03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nf4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54908C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.37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3A1245" w14:textId="77777777" w:rsidR="00AB2F03" w:rsidRPr="00490CC8" w:rsidRDefault="00AB2F03" w:rsidP="00AB2F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2.5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DB9884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7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C351" w14:textId="77777777" w:rsidR="00AB2F03" w:rsidRPr="00490CC8" w:rsidRDefault="00AB2F03" w:rsidP="00AB2F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E-09</w:t>
            </w:r>
          </w:p>
        </w:tc>
      </w:tr>
      <w:bookmarkEnd w:id="2"/>
      <w:bookmarkEnd w:id="3"/>
    </w:tbl>
    <w:p w14:paraId="35BD2AC1" w14:textId="77777777" w:rsidR="00180E19" w:rsidRPr="00490CC8" w:rsidRDefault="00180E19">
      <w:pPr>
        <w:rPr>
          <w:rFonts w:ascii="Arial" w:hAnsi="Arial" w:cs="Arial"/>
          <w:sz w:val="22"/>
          <w:szCs w:val="22"/>
        </w:rPr>
      </w:pPr>
    </w:p>
    <w:p w14:paraId="7A3505EB" w14:textId="77777777" w:rsidR="00340680" w:rsidRPr="00490CC8" w:rsidRDefault="00340680" w:rsidP="00180E19">
      <w:pPr>
        <w:rPr>
          <w:rFonts w:ascii="Arial" w:hAnsi="Arial" w:cs="Arial"/>
          <w:sz w:val="22"/>
          <w:szCs w:val="22"/>
        </w:rPr>
      </w:pPr>
    </w:p>
    <w:p w14:paraId="06760AA5" w14:textId="77777777" w:rsidR="00180E19" w:rsidRPr="00490CC8" w:rsidRDefault="00180E19" w:rsidP="00180E19">
      <w:pPr>
        <w:rPr>
          <w:rFonts w:ascii="Arial" w:hAnsi="Arial" w:cs="Arial"/>
          <w:sz w:val="22"/>
          <w:szCs w:val="22"/>
        </w:rPr>
      </w:pPr>
    </w:p>
    <w:p w14:paraId="3B890EBC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6D42B9BE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307A0268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4D44356D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5B0FA278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73500A27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546E5510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5E09913A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39849204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62893376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37CE8AE0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22F15C5E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36A3B8F0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47B1E909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047AE79E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7653D1B1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0E6AAE64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755BCDCA" w14:textId="77777777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</w:p>
    <w:p w14:paraId="3A85A168" w14:textId="77777777" w:rsidR="00490CC8" w:rsidRDefault="00490CC8" w:rsidP="00AB2F03">
      <w:pPr>
        <w:rPr>
          <w:rFonts w:ascii="Arial" w:hAnsi="Arial" w:cs="Arial"/>
          <w:sz w:val="22"/>
          <w:szCs w:val="22"/>
        </w:rPr>
      </w:pPr>
    </w:p>
    <w:p w14:paraId="67427B5A" w14:textId="77777777" w:rsidR="00490CC8" w:rsidRDefault="00490CC8" w:rsidP="00AB2F03">
      <w:pPr>
        <w:rPr>
          <w:rFonts w:ascii="Arial" w:hAnsi="Arial" w:cs="Arial"/>
          <w:sz w:val="22"/>
          <w:szCs w:val="22"/>
        </w:rPr>
      </w:pPr>
    </w:p>
    <w:p w14:paraId="4BC95AA6" w14:textId="338DF025" w:rsidR="00AB2F03" w:rsidRPr="00490CC8" w:rsidRDefault="00AB2F03" w:rsidP="00AB2F03">
      <w:pPr>
        <w:rPr>
          <w:rFonts w:ascii="Arial" w:hAnsi="Arial" w:cs="Arial"/>
          <w:sz w:val="22"/>
          <w:szCs w:val="22"/>
        </w:rPr>
      </w:pPr>
      <w:r w:rsidRPr="00490CC8">
        <w:rPr>
          <w:rFonts w:ascii="Arial" w:hAnsi="Arial" w:cs="Arial"/>
          <w:sz w:val="22"/>
          <w:szCs w:val="22"/>
        </w:rPr>
        <w:t xml:space="preserve">Supplemental Table </w:t>
      </w:r>
      <w:r w:rsidR="002623D5" w:rsidRPr="00490CC8">
        <w:rPr>
          <w:rFonts w:ascii="Arial" w:hAnsi="Arial" w:cs="Arial"/>
          <w:sz w:val="22"/>
          <w:szCs w:val="22"/>
        </w:rPr>
        <w:t>2</w:t>
      </w:r>
      <w:r w:rsidRPr="00490CC8">
        <w:rPr>
          <w:rFonts w:ascii="Arial" w:hAnsi="Arial" w:cs="Arial"/>
          <w:sz w:val="22"/>
          <w:szCs w:val="22"/>
        </w:rPr>
        <w:t>: DEGs with high fold change</w:t>
      </w:r>
    </w:p>
    <w:p w14:paraId="79830406" w14:textId="77777777" w:rsidR="00180E19" w:rsidRPr="00490CC8" w:rsidRDefault="00180E19" w:rsidP="00180E19">
      <w:pPr>
        <w:rPr>
          <w:rFonts w:ascii="Arial" w:hAnsi="Arial" w:cs="Arial"/>
          <w:sz w:val="22"/>
          <w:szCs w:val="22"/>
        </w:rPr>
      </w:pPr>
      <w:r w:rsidRPr="00490CC8">
        <w:rPr>
          <w:rFonts w:ascii="Arial" w:hAnsi="Arial" w:cs="Arial"/>
          <w:sz w:val="22"/>
          <w:szCs w:val="22"/>
        </w:rPr>
        <w:br w:type="page"/>
      </w:r>
    </w:p>
    <w:p w14:paraId="4B495172" w14:textId="755968B0" w:rsidR="00DC42AE" w:rsidRPr="00490CC8" w:rsidRDefault="00DC42AE">
      <w:pPr>
        <w:rPr>
          <w:rFonts w:ascii="Arial" w:hAnsi="Arial" w:cs="Arial"/>
          <w:sz w:val="22"/>
          <w:szCs w:val="22"/>
        </w:rPr>
      </w:pPr>
    </w:p>
    <w:p w14:paraId="10A49972" w14:textId="77777777" w:rsidR="0031296E" w:rsidRPr="00490CC8" w:rsidRDefault="0031296E" w:rsidP="0031296E">
      <w:pPr>
        <w:rPr>
          <w:rFonts w:ascii="Arial" w:hAnsi="Arial" w:cs="Arial"/>
          <w:sz w:val="22"/>
          <w:szCs w:val="22"/>
        </w:rPr>
      </w:pPr>
    </w:p>
    <w:tbl>
      <w:tblPr>
        <w:tblStyle w:val="TableGrid1"/>
        <w:tblW w:w="117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269"/>
        <w:gridCol w:w="1708"/>
        <w:gridCol w:w="1990"/>
        <w:gridCol w:w="1417"/>
      </w:tblGrid>
      <w:tr w:rsidR="007F19E7" w:rsidRPr="00122CB9" w14:paraId="538813E3" w14:textId="77777777" w:rsidTr="00C73B95">
        <w:trPr>
          <w:trHeight w:val="28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306A8" w14:textId="77777777" w:rsidR="007F19E7" w:rsidRPr="00122CB9" w:rsidRDefault="007F19E7" w:rsidP="00C73B95">
            <w:pPr>
              <w:rPr>
                <w:rFonts w:ascii="Arial" w:eastAsia="SimSun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122CB9">
              <w:rPr>
                <w:rFonts w:ascii="Arial" w:eastAsia="SimSun" w:hAnsi="Arial" w:cs="Arial"/>
                <w:b/>
                <w:color w:val="000000"/>
                <w:sz w:val="24"/>
                <w:szCs w:val="24"/>
                <w:shd w:val="clear" w:color="auto" w:fill="FFFFFF"/>
              </w:rPr>
              <w:t>Antibody</w:t>
            </w:r>
          </w:p>
        </w:tc>
        <w:tc>
          <w:tcPr>
            <w:tcW w:w="32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F31268" w14:textId="77777777" w:rsidR="007F19E7" w:rsidRPr="00122CB9" w:rsidRDefault="007F19E7" w:rsidP="00C73B95">
            <w:pPr>
              <w:rPr>
                <w:rFonts w:ascii="Arial" w:eastAsia="SimSun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122CB9">
              <w:rPr>
                <w:rFonts w:ascii="Arial" w:eastAsia="SimSun" w:hAnsi="Arial" w:cs="Arial"/>
                <w:b/>
                <w:color w:val="000000"/>
                <w:sz w:val="24"/>
                <w:szCs w:val="24"/>
                <w:shd w:val="clear" w:color="auto" w:fill="FFFFFF"/>
              </w:rPr>
              <w:t>Company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5DC2C" w14:textId="77777777" w:rsidR="007F19E7" w:rsidRPr="00122CB9" w:rsidRDefault="007F19E7" w:rsidP="00C73B95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122CB9">
              <w:rPr>
                <w:rFonts w:ascii="Arial" w:eastAsia="SimSun" w:hAnsi="Arial" w:cs="Arial"/>
                <w:b/>
                <w:color w:val="000000"/>
                <w:sz w:val="24"/>
                <w:szCs w:val="24"/>
                <w:shd w:val="clear" w:color="auto" w:fill="FFFFFF"/>
              </w:rPr>
              <w:t>Species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C6D43" w14:textId="77777777" w:rsidR="007F19E7" w:rsidRPr="00122CB9" w:rsidRDefault="007F19E7" w:rsidP="00C73B95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122CB9">
              <w:rPr>
                <w:rFonts w:ascii="Arial" w:eastAsia="SimSun" w:hAnsi="Arial" w:cs="Arial"/>
                <w:b/>
                <w:color w:val="000000"/>
                <w:sz w:val="24"/>
                <w:szCs w:val="24"/>
                <w:shd w:val="clear" w:color="auto" w:fill="FFFFFF"/>
              </w:rPr>
              <w:t>W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E85EC3" w14:textId="77777777" w:rsidR="007F19E7" w:rsidRPr="00122CB9" w:rsidRDefault="007F19E7" w:rsidP="00C73B95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122CB9">
              <w:rPr>
                <w:rFonts w:ascii="Arial" w:eastAsia="SimSun" w:hAnsi="Arial" w:cs="Arial"/>
                <w:b/>
                <w:color w:val="000000"/>
                <w:sz w:val="24"/>
                <w:szCs w:val="24"/>
                <w:shd w:val="clear" w:color="auto" w:fill="FFFFFF"/>
              </w:rPr>
              <w:t>IF/</w:t>
            </w:r>
            <w:bookmarkStart w:id="4" w:name="OLE_LINK79"/>
            <w:bookmarkStart w:id="5" w:name="OLE_LINK80"/>
            <w:r w:rsidRPr="00122CB9">
              <w:rPr>
                <w:rFonts w:ascii="Arial" w:eastAsia="SimSun" w:hAnsi="Arial" w:cs="Arial"/>
                <w:b/>
                <w:color w:val="000000"/>
                <w:sz w:val="24"/>
                <w:szCs w:val="24"/>
                <w:shd w:val="clear" w:color="auto" w:fill="FFFFFF"/>
              </w:rPr>
              <w:t>IHC</w:t>
            </w:r>
            <w:bookmarkEnd w:id="4"/>
            <w:bookmarkEnd w:id="5"/>
          </w:p>
        </w:tc>
      </w:tr>
      <w:tr w:rsidR="007F19E7" w:rsidRPr="00180E19" w14:paraId="0BC76567" w14:textId="77777777" w:rsidTr="00C73B95">
        <w:trPr>
          <w:trHeight w:val="285"/>
        </w:trPr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266FDC62" w14:textId="77777777" w:rsidR="007F19E7" w:rsidRPr="0003370A" w:rsidRDefault="007F19E7" w:rsidP="00C73B95">
            <w:pPr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hAnsi="Arial" w:cs="Arial"/>
                <w:sz w:val="24"/>
                <w:szCs w:val="24"/>
              </w:rPr>
              <w:t xml:space="preserve">Alexa Flour® 488-conjugated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onkey</w:t>
            </w:r>
            <w:r w:rsidRPr="0003370A">
              <w:rPr>
                <w:rFonts w:ascii="Arial" w:hAnsi="Arial" w:cs="Arial"/>
                <w:sz w:val="24"/>
                <w:szCs w:val="24"/>
              </w:rPr>
              <w:t xml:space="preserve"> anti-</w:t>
            </w:r>
            <w:r>
              <w:rPr>
                <w:rFonts w:ascii="Arial" w:hAnsi="Arial" w:cs="Arial"/>
                <w:sz w:val="24"/>
                <w:szCs w:val="24"/>
              </w:rPr>
              <w:t>Goat</w:t>
            </w:r>
            <w:r w:rsidRPr="0003370A">
              <w:rPr>
                <w:rFonts w:ascii="Arial" w:hAnsi="Arial" w:cs="Arial"/>
                <w:sz w:val="24"/>
                <w:szCs w:val="24"/>
              </w:rPr>
              <w:t xml:space="preserve"> IgG</w:t>
            </w: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C666B2D" w14:textId="77777777" w:rsidR="007F19E7" w:rsidRPr="0003370A" w:rsidRDefault="007F19E7" w:rsidP="00C73B95">
            <w:pPr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2A7370" w14:textId="77777777" w:rsidR="007F19E7" w:rsidRPr="0003370A" w:rsidRDefault="007F19E7" w:rsidP="00C73B95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onkey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9B8494" w14:textId="77777777" w:rsidR="007F19E7" w:rsidRPr="0003370A" w:rsidRDefault="007F19E7" w:rsidP="00C73B95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1439E308" w14:textId="77777777" w:rsidR="007F19E7" w:rsidRPr="0003370A" w:rsidRDefault="007F19E7" w:rsidP="00C73B95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500</w:t>
            </w:r>
          </w:p>
        </w:tc>
      </w:tr>
      <w:tr w:rsidR="007F19E7" w:rsidRPr="00180E19" w14:paraId="4A07813C" w14:textId="77777777" w:rsidTr="00C73B95">
        <w:trPr>
          <w:trHeight w:val="285"/>
        </w:trPr>
        <w:tc>
          <w:tcPr>
            <w:tcW w:w="3402" w:type="dxa"/>
            <w:tcBorders>
              <w:top w:val="nil"/>
              <w:bottom w:val="nil"/>
              <w:right w:val="nil"/>
            </w:tcBorders>
            <w:noWrap/>
          </w:tcPr>
          <w:p w14:paraId="7B89DC6F" w14:textId="77777777" w:rsidR="007F19E7" w:rsidRPr="0003370A" w:rsidRDefault="007F19E7" w:rsidP="00C73B95">
            <w:pPr>
              <w:rPr>
                <w:rFonts w:ascii="Arial" w:hAnsi="Arial" w:cs="Arial"/>
              </w:rPr>
            </w:pPr>
            <w:r w:rsidRPr="0003370A">
              <w:rPr>
                <w:rFonts w:ascii="Arial" w:hAnsi="Arial" w:cs="Arial"/>
                <w:sz w:val="24"/>
                <w:szCs w:val="24"/>
              </w:rPr>
              <w:t xml:space="preserve">Alexa Flour® 488-conjugated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onkey</w:t>
            </w:r>
            <w:r w:rsidRPr="0003370A">
              <w:rPr>
                <w:rFonts w:ascii="Arial" w:hAnsi="Arial" w:cs="Arial"/>
                <w:sz w:val="24"/>
                <w:szCs w:val="24"/>
              </w:rPr>
              <w:t xml:space="preserve"> anti-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  <w:r>
              <w:rPr>
                <w:rFonts w:ascii="Arial" w:hAnsi="Arial" w:cs="Arial" w:hint="eastAsia"/>
                <w:sz w:val="24"/>
                <w:szCs w:val="24"/>
              </w:rPr>
              <w:t>ouse</w:t>
            </w:r>
            <w:r w:rsidRPr="0003370A">
              <w:rPr>
                <w:rFonts w:ascii="Arial" w:hAnsi="Arial" w:cs="Arial"/>
                <w:sz w:val="24"/>
                <w:szCs w:val="24"/>
              </w:rPr>
              <w:t xml:space="preserve"> IgG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A7B1E" w14:textId="77777777" w:rsidR="007F19E7" w:rsidRPr="0003370A" w:rsidRDefault="007F19E7" w:rsidP="00C73B95">
            <w:pPr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B22436" w14:textId="77777777" w:rsidR="007F19E7" w:rsidRDefault="007F19E7" w:rsidP="00C73B95">
            <w:pPr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onke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3FE43" w14:textId="77777777" w:rsidR="007F19E7" w:rsidRPr="0003370A" w:rsidRDefault="007F19E7" w:rsidP="00C73B95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</w:tcPr>
          <w:p w14:paraId="4ADE3797" w14:textId="77777777" w:rsidR="007F19E7" w:rsidRPr="0003370A" w:rsidRDefault="007F19E7" w:rsidP="00C73B95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500</w:t>
            </w:r>
          </w:p>
        </w:tc>
      </w:tr>
      <w:tr w:rsidR="007F19E7" w:rsidRPr="00180E19" w14:paraId="7E269E48" w14:textId="77777777" w:rsidTr="00C73B95">
        <w:trPr>
          <w:trHeight w:val="285"/>
        </w:trPr>
        <w:tc>
          <w:tcPr>
            <w:tcW w:w="3402" w:type="dxa"/>
            <w:tcBorders>
              <w:top w:val="nil"/>
              <w:bottom w:val="nil"/>
              <w:right w:val="nil"/>
            </w:tcBorders>
            <w:noWrap/>
          </w:tcPr>
          <w:p w14:paraId="1CF5AB6C" w14:textId="77777777" w:rsidR="007F19E7" w:rsidRPr="0003370A" w:rsidRDefault="007F19E7" w:rsidP="00C73B95">
            <w:pPr>
              <w:rPr>
                <w:rFonts w:ascii="Arial" w:hAnsi="Arial" w:cs="Arial"/>
              </w:rPr>
            </w:pPr>
            <w:r w:rsidRPr="0003370A">
              <w:rPr>
                <w:rFonts w:ascii="Arial" w:hAnsi="Arial" w:cs="Arial"/>
                <w:sz w:val="24"/>
                <w:szCs w:val="24"/>
              </w:rPr>
              <w:t xml:space="preserve">Alexa Flour® 488-conjugated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onkey</w:t>
            </w:r>
            <w:r w:rsidRPr="0003370A">
              <w:rPr>
                <w:rFonts w:ascii="Arial" w:hAnsi="Arial" w:cs="Arial"/>
                <w:sz w:val="24"/>
                <w:szCs w:val="24"/>
              </w:rPr>
              <w:t xml:space="preserve"> anti-Rabbit IgG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E12CC" w14:textId="77777777" w:rsidR="007F19E7" w:rsidRPr="0003370A" w:rsidRDefault="007F19E7" w:rsidP="00C73B95">
            <w:pPr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3D74D" w14:textId="77777777" w:rsidR="007F19E7" w:rsidRPr="0003370A" w:rsidRDefault="007F19E7" w:rsidP="00C73B95">
            <w:pPr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onke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791D8" w14:textId="77777777" w:rsidR="007F19E7" w:rsidRPr="0003370A" w:rsidRDefault="007F19E7" w:rsidP="00C73B95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</w:tcPr>
          <w:p w14:paraId="1F32E276" w14:textId="77777777" w:rsidR="007F19E7" w:rsidRPr="0003370A" w:rsidRDefault="007F19E7" w:rsidP="00C73B95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500</w:t>
            </w:r>
          </w:p>
        </w:tc>
      </w:tr>
      <w:tr w:rsidR="007F19E7" w:rsidRPr="00180E19" w14:paraId="2B3A5DF6" w14:textId="77777777" w:rsidTr="00C73B95">
        <w:trPr>
          <w:trHeight w:val="285"/>
        </w:trPr>
        <w:tc>
          <w:tcPr>
            <w:tcW w:w="3402" w:type="dxa"/>
            <w:tcBorders>
              <w:top w:val="nil"/>
              <w:bottom w:val="nil"/>
              <w:right w:val="nil"/>
            </w:tcBorders>
            <w:noWrap/>
          </w:tcPr>
          <w:p w14:paraId="2A93330F" w14:textId="77777777" w:rsidR="007F19E7" w:rsidRPr="0003370A" w:rsidRDefault="007F19E7" w:rsidP="00C73B95">
            <w:pPr>
              <w:rPr>
                <w:rFonts w:ascii="Arial" w:hAnsi="Arial" w:cs="Arial"/>
              </w:rPr>
            </w:pPr>
            <w:r w:rsidRPr="0003370A">
              <w:rPr>
                <w:rFonts w:ascii="Arial" w:hAnsi="Arial" w:cs="Arial"/>
                <w:sz w:val="24"/>
                <w:szCs w:val="24"/>
              </w:rPr>
              <w:t xml:space="preserve">Alexa Flour® </w:t>
            </w:r>
            <w:r>
              <w:rPr>
                <w:rFonts w:ascii="Arial" w:hAnsi="Arial" w:cs="Arial"/>
                <w:sz w:val="24"/>
                <w:szCs w:val="24"/>
              </w:rPr>
              <w:t>594</w:t>
            </w:r>
            <w:r w:rsidRPr="0003370A">
              <w:rPr>
                <w:rFonts w:ascii="Arial" w:hAnsi="Arial" w:cs="Arial"/>
                <w:sz w:val="24"/>
                <w:szCs w:val="24"/>
              </w:rPr>
              <w:t xml:space="preserve">-conjugated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onkey</w:t>
            </w:r>
            <w:r w:rsidRPr="0003370A">
              <w:rPr>
                <w:rFonts w:ascii="Arial" w:hAnsi="Arial" w:cs="Arial"/>
                <w:sz w:val="24"/>
                <w:szCs w:val="24"/>
              </w:rPr>
              <w:t xml:space="preserve"> anti-</w:t>
            </w:r>
            <w:r>
              <w:rPr>
                <w:rFonts w:ascii="Arial" w:hAnsi="Arial" w:cs="Arial"/>
                <w:sz w:val="24"/>
                <w:szCs w:val="24"/>
              </w:rPr>
              <w:t>Mouse</w:t>
            </w:r>
            <w:r w:rsidRPr="0003370A">
              <w:rPr>
                <w:rFonts w:ascii="Arial" w:hAnsi="Arial" w:cs="Arial"/>
                <w:sz w:val="24"/>
                <w:szCs w:val="24"/>
              </w:rPr>
              <w:t xml:space="preserve"> IgG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A8683" w14:textId="77777777" w:rsidR="007F19E7" w:rsidRPr="0003370A" w:rsidRDefault="007F19E7" w:rsidP="00C73B95">
            <w:pPr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7350B" w14:textId="77777777" w:rsidR="007F19E7" w:rsidRDefault="007F19E7" w:rsidP="00C73B95">
            <w:pPr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onke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ABEBD" w14:textId="77777777" w:rsidR="007F19E7" w:rsidRPr="0003370A" w:rsidRDefault="007F19E7" w:rsidP="00C73B95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</w:tcPr>
          <w:p w14:paraId="66642708" w14:textId="77777777" w:rsidR="007F19E7" w:rsidRPr="0003370A" w:rsidRDefault="007F19E7" w:rsidP="00C73B95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500</w:t>
            </w:r>
          </w:p>
        </w:tc>
      </w:tr>
      <w:tr w:rsidR="00CF258A" w:rsidRPr="00180E19" w14:paraId="17FF43C1" w14:textId="77777777" w:rsidTr="00C73B95">
        <w:trPr>
          <w:trHeight w:val="285"/>
        </w:trPr>
        <w:tc>
          <w:tcPr>
            <w:tcW w:w="3402" w:type="dxa"/>
            <w:tcBorders>
              <w:top w:val="nil"/>
            </w:tcBorders>
            <w:noWrap/>
          </w:tcPr>
          <w:p w14:paraId="162BDF8A" w14:textId="3A71F3FE" w:rsidR="00CF258A" w:rsidRPr="00CF258A" w:rsidRDefault="00CF258A" w:rsidP="00CF258A">
            <w:pPr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F258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AKT</w:t>
            </w:r>
          </w:p>
        </w:tc>
        <w:tc>
          <w:tcPr>
            <w:tcW w:w="3269" w:type="dxa"/>
            <w:tcBorders>
              <w:top w:val="nil"/>
            </w:tcBorders>
            <w:noWrap/>
          </w:tcPr>
          <w:p w14:paraId="2C2B8162" w14:textId="4951013C" w:rsidR="00CF258A" w:rsidRPr="0003370A" w:rsidRDefault="00CF258A" w:rsidP="00CF258A">
            <w:pPr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708" w:type="dxa"/>
            <w:tcBorders>
              <w:top w:val="nil"/>
            </w:tcBorders>
            <w:noWrap/>
          </w:tcPr>
          <w:p w14:paraId="1C0F54AF" w14:textId="43A923DA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990" w:type="dxa"/>
            <w:tcBorders>
              <w:top w:val="nil"/>
            </w:tcBorders>
            <w:noWrap/>
          </w:tcPr>
          <w:p w14:paraId="13308D60" w14:textId="4AD13FDB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48AC6082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</w:p>
        </w:tc>
      </w:tr>
      <w:tr w:rsidR="00CF258A" w:rsidRPr="00180E19" w14:paraId="12ABC8E0" w14:textId="77777777" w:rsidTr="00C73B95">
        <w:trPr>
          <w:trHeight w:val="285"/>
        </w:trPr>
        <w:tc>
          <w:tcPr>
            <w:tcW w:w="3402" w:type="dxa"/>
            <w:tcBorders>
              <w:top w:val="nil"/>
            </w:tcBorders>
            <w:noWrap/>
            <w:hideMark/>
          </w:tcPr>
          <w:p w14:paraId="79336A19" w14:textId="77777777" w:rsidR="00CF258A" w:rsidRPr="00CF258A" w:rsidRDefault="00CF258A" w:rsidP="00CF258A">
            <w:pPr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bookmarkStart w:id="6" w:name="OLE_LINK273"/>
            <w:bookmarkStart w:id="7" w:name="OLE_LINK274"/>
            <w:r w:rsidRPr="00CF258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Collagen I</w:t>
            </w:r>
            <w:bookmarkEnd w:id="6"/>
            <w:bookmarkEnd w:id="7"/>
          </w:p>
        </w:tc>
        <w:tc>
          <w:tcPr>
            <w:tcW w:w="3269" w:type="dxa"/>
            <w:tcBorders>
              <w:top w:val="nil"/>
            </w:tcBorders>
            <w:noWrap/>
            <w:hideMark/>
          </w:tcPr>
          <w:p w14:paraId="447A4914" w14:textId="77777777" w:rsidR="00CF258A" w:rsidRPr="0003370A" w:rsidRDefault="00CF258A" w:rsidP="00CF258A">
            <w:pPr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708" w:type="dxa"/>
            <w:tcBorders>
              <w:top w:val="nil"/>
            </w:tcBorders>
            <w:noWrap/>
            <w:hideMark/>
          </w:tcPr>
          <w:p w14:paraId="225251D2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990" w:type="dxa"/>
            <w:tcBorders>
              <w:top w:val="nil"/>
            </w:tcBorders>
            <w:noWrap/>
            <w:hideMark/>
          </w:tcPr>
          <w:p w14:paraId="4B1998B1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30038901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100</w:t>
            </w:r>
          </w:p>
        </w:tc>
      </w:tr>
      <w:tr w:rsidR="00CF258A" w:rsidRPr="00180E19" w14:paraId="01D05D5C" w14:textId="77777777" w:rsidTr="00C73B95">
        <w:trPr>
          <w:trHeight w:val="285"/>
        </w:trPr>
        <w:tc>
          <w:tcPr>
            <w:tcW w:w="3402" w:type="dxa"/>
            <w:noWrap/>
            <w:hideMark/>
          </w:tcPr>
          <w:p w14:paraId="63460739" w14:textId="77777777" w:rsidR="00CF258A" w:rsidRPr="00CF258A" w:rsidRDefault="00CF258A" w:rsidP="00CF258A">
            <w:pPr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F258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COX IV</w:t>
            </w:r>
          </w:p>
        </w:tc>
        <w:tc>
          <w:tcPr>
            <w:tcW w:w="3269" w:type="dxa"/>
            <w:noWrap/>
            <w:hideMark/>
          </w:tcPr>
          <w:p w14:paraId="10900B59" w14:textId="77777777" w:rsidR="00CF258A" w:rsidRPr="0003370A" w:rsidRDefault="00CF258A" w:rsidP="00CF258A">
            <w:pPr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708" w:type="dxa"/>
            <w:noWrap/>
            <w:hideMark/>
          </w:tcPr>
          <w:p w14:paraId="01100F8E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990" w:type="dxa"/>
            <w:noWrap/>
            <w:hideMark/>
          </w:tcPr>
          <w:p w14:paraId="6031733B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  <w:tc>
          <w:tcPr>
            <w:tcW w:w="1417" w:type="dxa"/>
            <w:noWrap/>
            <w:hideMark/>
          </w:tcPr>
          <w:p w14:paraId="641E848F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CF258A" w:rsidRPr="00180E19" w14:paraId="6A83726A" w14:textId="77777777" w:rsidTr="00C73B95">
        <w:trPr>
          <w:trHeight w:val="285"/>
        </w:trPr>
        <w:tc>
          <w:tcPr>
            <w:tcW w:w="3402" w:type="dxa"/>
            <w:noWrap/>
            <w:hideMark/>
          </w:tcPr>
          <w:p w14:paraId="319A4C1E" w14:textId="77777777" w:rsidR="00CF258A" w:rsidRPr="00CF258A" w:rsidRDefault="00CF258A" w:rsidP="00CF258A">
            <w:pPr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bookmarkStart w:id="8" w:name="OLE_LINK271"/>
            <w:bookmarkStart w:id="9" w:name="OLE_LINK272"/>
            <w:r w:rsidRPr="00CF258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CTGF</w:t>
            </w:r>
            <w:bookmarkEnd w:id="8"/>
            <w:bookmarkEnd w:id="9"/>
          </w:p>
        </w:tc>
        <w:tc>
          <w:tcPr>
            <w:tcW w:w="3269" w:type="dxa"/>
            <w:noWrap/>
            <w:hideMark/>
          </w:tcPr>
          <w:p w14:paraId="0766EF80" w14:textId="77777777" w:rsidR="00CF258A" w:rsidRPr="0003370A" w:rsidRDefault="00CF258A" w:rsidP="00CF258A">
            <w:pPr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708" w:type="dxa"/>
            <w:noWrap/>
            <w:hideMark/>
          </w:tcPr>
          <w:p w14:paraId="12FEA864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990" w:type="dxa"/>
            <w:noWrap/>
            <w:hideMark/>
          </w:tcPr>
          <w:p w14:paraId="4E8EC238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55BDB988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200</w:t>
            </w:r>
          </w:p>
        </w:tc>
      </w:tr>
      <w:tr w:rsidR="00CF258A" w:rsidRPr="00180E19" w14:paraId="423A3CA4" w14:textId="77777777" w:rsidTr="00C73B95">
        <w:trPr>
          <w:trHeight w:val="285"/>
        </w:trPr>
        <w:tc>
          <w:tcPr>
            <w:tcW w:w="3402" w:type="dxa"/>
            <w:noWrap/>
          </w:tcPr>
          <w:p w14:paraId="4FC94ECF" w14:textId="77777777" w:rsidR="00CF258A" w:rsidRPr="00CF258A" w:rsidRDefault="00CF258A" w:rsidP="00CF258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F258A">
              <w:rPr>
                <w:rFonts w:ascii="Arial" w:hAnsi="Arial" w:cs="Arial"/>
                <w:sz w:val="24"/>
                <w:szCs w:val="24"/>
              </w:rPr>
              <w:t>DRP1</w:t>
            </w:r>
          </w:p>
        </w:tc>
        <w:tc>
          <w:tcPr>
            <w:tcW w:w="3269" w:type="dxa"/>
            <w:noWrap/>
          </w:tcPr>
          <w:p w14:paraId="78E1302A" w14:textId="77777777" w:rsidR="00CF258A" w:rsidRPr="0003370A" w:rsidRDefault="00CF258A" w:rsidP="00CF258A">
            <w:pPr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708" w:type="dxa"/>
            <w:noWrap/>
          </w:tcPr>
          <w:p w14:paraId="7201BAB5" w14:textId="77777777" w:rsidR="00CF258A" w:rsidRPr="0003370A" w:rsidRDefault="00CF258A" w:rsidP="00CF258A">
            <w:pPr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990" w:type="dxa"/>
            <w:noWrap/>
          </w:tcPr>
          <w:p w14:paraId="4764B0E8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  <w:tc>
          <w:tcPr>
            <w:tcW w:w="1417" w:type="dxa"/>
            <w:noWrap/>
          </w:tcPr>
          <w:p w14:paraId="7CE3978F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</w:p>
        </w:tc>
      </w:tr>
      <w:tr w:rsidR="00CF258A" w:rsidRPr="00180E19" w14:paraId="49AD8342" w14:textId="77777777" w:rsidTr="00C73B95">
        <w:trPr>
          <w:trHeight w:val="285"/>
        </w:trPr>
        <w:tc>
          <w:tcPr>
            <w:tcW w:w="3402" w:type="dxa"/>
            <w:noWrap/>
            <w:hideMark/>
          </w:tcPr>
          <w:p w14:paraId="4F352470" w14:textId="77777777" w:rsidR="00CF258A" w:rsidRPr="00CF258A" w:rsidRDefault="00CF258A" w:rsidP="00CF258A">
            <w:pPr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F258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FKBP51</w:t>
            </w:r>
          </w:p>
        </w:tc>
        <w:tc>
          <w:tcPr>
            <w:tcW w:w="3269" w:type="dxa"/>
            <w:noWrap/>
            <w:hideMark/>
          </w:tcPr>
          <w:p w14:paraId="44C3B3C1" w14:textId="77777777" w:rsidR="00CF258A" w:rsidRPr="0003370A" w:rsidRDefault="00CF258A" w:rsidP="00CF258A">
            <w:pPr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Santa Cruz Biotechnology</w:t>
            </w:r>
          </w:p>
        </w:tc>
        <w:tc>
          <w:tcPr>
            <w:tcW w:w="1708" w:type="dxa"/>
            <w:noWrap/>
            <w:hideMark/>
          </w:tcPr>
          <w:p w14:paraId="22D3CF81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goat</w:t>
            </w:r>
          </w:p>
        </w:tc>
        <w:tc>
          <w:tcPr>
            <w:tcW w:w="1990" w:type="dxa"/>
            <w:noWrap/>
            <w:hideMark/>
          </w:tcPr>
          <w:p w14:paraId="32CC39EB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  <w:tc>
          <w:tcPr>
            <w:tcW w:w="1417" w:type="dxa"/>
            <w:noWrap/>
            <w:hideMark/>
          </w:tcPr>
          <w:p w14:paraId="5FD6ACBC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200</w:t>
            </w:r>
          </w:p>
        </w:tc>
      </w:tr>
      <w:tr w:rsidR="00CF258A" w:rsidRPr="00180E19" w14:paraId="0DED2FBA" w14:textId="77777777" w:rsidTr="00C73B95">
        <w:trPr>
          <w:trHeight w:val="285"/>
        </w:trPr>
        <w:tc>
          <w:tcPr>
            <w:tcW w:w="3402" w:type="dxa"/>
            <w:noWrap/>
            <w:hideMark/>
          </w:tcPr>
          <w:p w14:paraId="20916873" w14:textId="77777777" w:rsidR="00CF258A" w:rsidRPr="00CF258A" w:rsidRDefault="00CF258A" w:rsidP="00CF258A">
            <w:pPr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bookmarkStart w:id="10" w:name="OLE_LINK91"/>
            <w:bookmarkStart w:id="11" w:name="OLE_LINK92"/>
            <w:r w:rsidRPr="00CF258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GAPDH</w:t>
            </w:r>
            <w:bookmarkEnd w:id="10"/>
            <w:bookmarkEnd w:id="11"/>
          </w:p>
        </w:tc>
        <w:tc>
          <w:tcPr>
            <w:tcW w:w="3269" w:type="dxa"/>
            <w:noWrap/>
            <w:hideMark/>
          </w:tcPr>
          <w:p w14:paraId="0560C5B8" w14:textId="77777777" w:rsidR="00CF258A" w:rsidRPr="0003370A" w:rsidRDefault="00CF258A" w:rsidP="00CF258A">
            <w:pPr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Santa Cruz Biotechnology</w:t>
            </w:r>
          </w:p>
        </w:tc>
        <w:tc>
          <w:tcPr>
            <w:tcW w:w="1708" w:type="dxa"/>
            <w:noWrap/>
            <w:hideMark/>
          </w:tcPr>
          <w:p w14:paraId="6C8DD153" w14:textId="77777777" w:rsidR="00CF258A" w:rsidRPr="0003370A" w:rsidRDefault="00CF258A" w:rsidP="00CF258A">
            <w:pPr>
              <w:ind w:rightChars="12" w:right="29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990" w:type="dxa"/>
            <w:noWrap/>
            <w:hideMark/>
          </w:tcPr>
          <w:p w14:paraId="17A440CF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5000</w:t>
            </w:r>
          </w:p>
        </w:tc>
        <w:tc>
          <w:tcPr>
            <w:tcW w:w="1417" w:type="dxa"/>
            <w:noWrap/>
            <w:hideMark/>
          </w:tcPr>
          <w:p w14:paraId="13570F28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CF258A" w:rsidRPr="00180E19" w14:paraId="48AE9B9A" w14:textId="77777777" w:rsidTr="00C73B95">
        <w:trPr>
          <w:trHeight w:val="285"/>
        </w:trPr>
        <w:tc>
          <w:tcPr>
            <w:tcW w:w="3402" w:type="dxa"/>
            <w:noWrap/>
            <w:hideMark/>
          </w:tcPr>
          <w:p w14:paraId="5F4C9CE7" w14:textId="77777777" w:rsidR="00CF258A" w:rsidRPr="00CF258A" w:rsidRDefault="00CF258A" w:rsidP="00CF258A">
            <w:pPr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F258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LC3B</w:t>
            </w:r>
          </w:p>
        </w:tc>
        <w:tc>
          <w:tcPr>
            <w:tcW w:w="3269" w:type="dxa"/>
            <w:noWrap/>
            <w:hideMark/>
          </w:tcPr>
          <w:p w14:paraId="192C3BD0" w14:textId="77777777" w:rsidR="00CF258A" w:rsidRPr="0003370A" w:rsidRDefault="00CF258A" w:rsidP="00CF258A">
            <w:pPr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708" w:type="dxa"/>
            <w:noWrap/>
            <w:hideMark/>
          </w:tcPr>
          <w:p w14:paraId="50FF51A2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990" w:type="dxa"/>
            <w:noWrap/>
            <w:hideMark/>
          </w:tcPr>
          <w:p w14:paraId="6DEBA118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  <w:tc>
          <w:tcPr>
            <w:tcW w:w="1417" w:type="dxa"/>
            <w:noWrap/>
            <w:hideMark/>
          </w:tcPr>
          <w:p w14:paraId="03900F7B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100</w:t>
            </w:r>
          </w:p>
        </w:tc>
      </w:tr>
      <w:tr w:rsidR="00CF258A" w:rsidRPr="00180E19" w14:paraId="3EA00969" w14:textId="77777777" w:rsidTr="00C73B95">
        <w:trPr>
          <w:trHeight w:val="285"/>
        </w:trPr>
        <w:tc>
          <w:tcPr>
            <w:tcW w:w="3402" w:type="dxa"/>
            <w:noWrap/>
            <w:hideMark/>
          </w:tcPr>
          <w:p w14:paraId="16FB5B32" w14:textId="77777777" w:rsidR="00CF258A" w:rsidRPr="00CF258A" w:rsidRDefault="00CF258A" w:rsidP="00CF258A">
            <w:pPr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F258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P62</w:t>
            </w:r>
          </w:p>
        </w:tc>
        <w:tc>
          <w:tcPr>
            <w:tcW w:w="3269" w:type="dxa"/>
            <w:noWrap/>
            <w:hideMark/>
          </w:tcPr>
          <w:p w14:paraId="43E64450" w14:textId="77777777" w:rsidR="00CF258A" w:rsidRPr="0003370A" w:rsidRDefault="00CF258A" w:rsidP="00CF258A">
            <w:pPr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MBL</w:t>
            </w:r>
          </w:p>
        </w:tc>
        <w:tc>
          <w:tcPr>
            <w:tcW w:w="1708" w:type="dxa"/>
            <w:noWrap/>
            <w:hideMark/>
          </w:tcPr>
          <w:p w14:paraId="73D77EE9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990" w:type="dxa"/>
            <w:noWrap/>
            <w:hideMark/>
          </w:tcPr>
          <w:p w14:paraId="2D2CA649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  <w:tc>
          <w:tcPr>
            <w:tcW w:w="1417" w:type="dxa"/>
            <w:noWrap/>
            <w:hideMark/>
          </w:tcPr>
          <w:p w14:paraId="24F3F8E4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CF258A" w:rsidRPr="00180E19" w14:paraId="3F6F4530" w14:textId="77777777" w:rsidTr="00C73B95">
        <w:trPr>
          <w:trHeight w:val="312"/>
        </w:trPr>
        <w:tc>
          <w:tcPr>
            <w:tcW w:w="3402" w:type="dxa"/>
            <w:noWrap/>
          </w:tcPr>
          <w:p w14:paraId="4D00B22C" w14:textId="0E36D87E" w:rsidR="00CF258A" w:rsidRPr="00CF258A" w:rsidRDefault="00CF258A" w:rsidP="00CF258A">
            <w:pPr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CF258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pAKT</w:t>
            </w:r>
            <w:proofErr w:type="spellEnd"/>
          </w:p>
        </w:tc>
        <w:tc>
          <w:tcPr>
            <w:tcW w:w="3269" w:type="dxa"/>
            <w:noWrap/>
          </w:tcPr>
          <w:p w14:paraId="2EC02BB6" w14:textId="4CA7596F" w:rsidR="00CF258A" w:rsidRPr="0003370A" w:rsidRDefault="00CF258A" w:rsidP="00CF258A">
            <w:pPr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708" w:type="dxa"/>
            <w:noWrap/>
          </w:tcPr>
          <w:p w14:paraId="1D59A3E9" w14:textId="4B1EE6E4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990" w:type="dxa"/>
            <w:noWrap/>
          </w:tcPr>
          <w:p w14:paraId="12F1DD5E" w14:textId="7B8CA46C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  <w:tc>
          <w:tcPr>
            <w:tcW w:w="1417" w:type="dxa"/>
            <w:noWrap/>
          </w:tcPr>
          <w:p w14:paraId="63C609B5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</w:p>
        </w:tc>
      </w:tr>
      <w:tr w:rsidR="00CF258A" w:rsidRPr="00180E19" w14:paraId="79C89D10" w14:textId="77777777" w:rsidTr="00C73B95">
        <w:trPr>
          <w:trHeight w:val="312"/>
        </w:trPr>
        <w:tc>
          <w:tcPr>
            <w:tcW w:w="3402" w:type="dxa"/>
            <w:noWrap/>
            <w:hideMark/>
          </w:tcPr>
          <w:p w14:paraId="1C95DF08" w14:textId="77777777" w:rsidR="00CF258A" w:rsidRPr="00CF258A" w:rsidRDefault="00CF258A" w:rsidP="00CF258A">
            <w:pPr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CF258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Parkin</w:t>
            </w:r>
          </w:p>
        </w:tc>
        <w:tc>
          <w:tcPr>
            <w:tcW w:w="3269" w:type="dxa"/>
            <w:noWrap/>
            <w:hideMark/>
          </w:tcPr>
          <w:p w14:paraId="3C9A003C" w14:textId="77777777" w:rsidR="00CF258A" w:rsidRPr="0003370A" w:rsidRDefault="00CF258A" w:rsidP="00CF258A">
            <w:pPr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  <w:tc>
          <w:tcPr>
            <w:tcW w:w="1708" w:type="dxa"/>
            <w:noWrap/>
            <w:hideMark/>
          </w:tcPr>
          <w:p w14:paraId="7B07DED3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mouse</w:t>
            </w:r>
          </w:p>
        </w:tc>
        <w:tc>
          <w:tcPr>
            <w:tcW w:w="1990" w:type="dxa"/>
            <w:noWrap/>
            <w:hideMark/>
          </w:tcPr>
          <w:p w14:paraId="77FC4D78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  <w:tc>
          <w:tcPr>
            <w:tcW w:w="1417" w:type="dxa"/>
            <w:noWrap/>
            <w:hideMark/>
          </w:tcPr>
          <w:p w14:paraId="2534E883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200</w:t>
            </w:r>
          </w:p>
        </w:tc>
      </w:tr>
      <w:tr w:rsidR="00CF258A" w:rsidRPr="00180E19" w14:paraId="431EDDA5" w14:textId="77777777" w:rsidTr="00C73B95">
        <w:trPr>
          <w:trHeight w:val="285"/>
        </w:trPr>
        <w:tc>
          <w:tcPr>
            <w:tcW w:w="3402" w:type="dxa"/>
            <w:noWrap/>
          </w:tcPr>
          <w:p w14:paraId="203E66DA" w14:textId="5EDC3427" w:rsidR="00CF258A" w:rsidRPr="0003370A" w:rsidRDefault="00CF258A" w:rsidP="00CF258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370A">
              <w:rPr>
                <w:rFonts w:ascii="Arial" w:hAnsi="Arial" w:cs="Arial"/>
                <w:sz w:val="24"/>
                <w:szCs w:val="24"/>
              </w:rPr>
              <w:t>pDRP1</w:t>
            </w:r>
          </w:p>
        </w:tc>
        <w:tc>
          <w:tcPr>
            <w:tcW w:w="3269" w:type="dxa"/>
            <w:noWrap/>
          </w:tcPr>
          <w:p w14:paraId="14FC6C60" w14:textId="77777777" w:rsidR="00CF258A" w:rsidRPr="0003370A" w:rsidRDefault="00CF258A" w:rsidP="00CF258A">
            <w:pPr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708" w:type="dxa"/>
            <w:noWrap/>
          </w:tcPr>
          <w:p w14:paraId="32D654AD" w14:textId="77777777" w:rsidR="00CF258A" w:rsidRPr="0003370A" w:rsidRDefault="00CF258A" w:rsidP="00CF258A">
            <w:pPr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990" w:type="dxa"/>
            <w:noWrap/>
          </w:tcPr>
          <w:p w14:paraId="637B345B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  <w:tc>
          <w:tcPr>
            <w:tcW w:w="1417" w:type="dxa"/>
            <w:noWrap/>
          </w:tcPr>
          <w:p w14:paraId="08947A27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</w:p>
        </w:tc>
      </w:tr>
      <w:tr w:rsidR="00CF258A" w:rsidRPr="00180E19" w14:paraId="70A5BD5B" w14:textId="77777777" w:rsidTr="00C73B95">
        <w:trPr>
          <w:trHeight w:val="285"/>
        </w:trPr>
        <w:tc>
          <w:tcPr>
            <w:tcW w:w="3402" w:type="dxa"/>
            <w:noWrap/>
          </w:tcPr>
          <w:p w14:paraId="1229D49E" w14:textId="77777777" w:rsidR="00CF258A" w:rsidRPr="0003370A" w:rsidRDefault="00CF258A" w:rsidP="00CF258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370A">
              <w:rPr>
                <w:rFonts w:ascii="Arial" w:hAnsi="Arial" w:cs="Arial" w:hint="eastAsia"/>
                <w:sz w:val="24"/>
                <w:szCs w:val="24"/>
              </w:rPr>
              <w:t>P</w:t>
            </w:r>
            <w:r w:rsidRPr="0003370A">
              <w:rPr>
                <w:rFonts w:ascii="Arial" w:hAnsi="Arial" w:cs="Arial"/>
                <w:sz w:val="24"/>
                <w:szCs w:val="24"/>
              </w:rPr>
              <w:t>INK1</w:t>
            </w:r>
          </w:p>
        </w:tc>
        <w:tc>
          <w:tcPr>
            <w:tcW w:w="3269" w:type="dxa"/>
            <w:noWrap/>
          </w:tcPr>
          <w:p w14:paraId="69CE646C" w14:textId="77777777" w:rsidR="00CF258A" w:rsidRPr="0003370A" w:rsidRDefault="00CF258A" w:rsidP="00CF258A">
            <w:pPr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708" w:type="dxa"/>
            <w:noWrap/>
          </w:tcPr>
          <w:p w14:paraId="2DEF77D3" w14:textId="77777777" w:rsidR="00CF258A" w:rsidRPr="0003370A" w:rsidRDefault="00CF258A" w:rsidP="00CF258A">
            <w:pPr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990" w:type="dxa"/>
            <w:noWrap/>
          </w:tcPr>
          <w:p w14:paraId="56D4A567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  <w:tc>
          <w:tcPr>
            <w:tcW w:w="1417" w:type="dxa"/>
            <w:noWrap/>
          </w:tcPr>
          <w:p w14:paraId="36DA52C2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</w:p>
        </w:tc>
      </w:tr>
      <w:tr w:rsidR="00CF258A" w:rsidRPr="00180E19" w14:paraId="45D734AD" w14:textId="77777777" w:rsidTr="00C73B95">
        <w:trPr>
          <w:trHeight w:val="285"/>
        </w:trPr>
        <w:tc>
          <w:tcPr>
            <w:tcW w:w="3402" w:type="dxa"/>
            <w:noWrap/>
            <w:hideMark/>
          </w:tcPr>
          <w:p w14:paraId="215E46F1" w14:textId="77777777" w:rsidR="00CF258A" w:rsidRPr="0003370A" w:rsidRDefault="00CF258A" w:rsidP="00CF258A">
            <w:pPr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sz w:val="24"/>
                <w:szCs w:val="24"/>
              </w:rPr>
              <w:t>TIMP1</w:t>
            </w:r>
          </w:p>
        </w:tc>
        <w:tc>
          <w:tcPr>
            <w:tcW w:w="3269" w:type="dxa"/>
            <w:noWrap/>
            <w:hideMark/>
          </w:tcPr>
          <w:p w14:paraId="38D46132" w14:textId="77777777" w:rsidR="00CF258A" w:rsidRPr="0003370A" w:rsidRDefault="00CF258A" w:rsidP="00CF258A">
            <w:pPr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Santa Cruz</w:t>
            </w:r>
          </w:p>
        </w:tc>
        <w:tc>
          <w:tcPr>
            <w:tcW w:w="1708" w:type="dxa"/>
            <w:noWrap/>
            <w:hideMark/>
          </w:tcPr>
          <w:p w14:paraId="46A1863E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990" w:type="dxa"/>
            <w:noWrap/>
            <w:hideMark/>
          </w:tcPr>
          <w:p w14:paraId="3DA7D283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  <w:tc>
          <w:tcPr>
            <w:tcW w:w="1417" w:type="dxa"/>
            <w:noWrap/>
            <w:hideMark/>
          </w:tcPr>
          <w:p w14:paraId="6A43CB32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100</w:t>
            </w:r>
          </w:p>
        </w:tc>
      </w:tr>
      <w:tr w:rsidR="00CF258A" w:rsidRPr="00180E19" w14:paraId="676FA4B5" w14:textId="77777777" w:rsidTr="00C73B95">
        <w:trPr>
          <w:trHeight w:val="285"/>
        </w:trPr>
        <w:tc>
          <w:tcPr>
            <w:tcW w:w="3402" w:type="dxa"/>
            <w:noWrap/>
          </w:tcPr>
          <w:p w14:paraId="6C0C9FD2" w14:textId="77777777" w:rsidR="00CF258A" w:rsidRPr="0003370A" w:rsidRDefault="00CF258A" w:rsidP="00CF258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370A">
              <w:rPr>
                <w:rFonts w:ascii="Arial" w:hAnsi="Arial" w:cs="Arial"/>
                <w:sz w:val="24"/>
                <w:szCs w:val="24"/>
              </w:rPr>
              <w:t>VDAC</w:t>
            </w:r>
          </w:p>
        </w:tc>
        <w:tc>
          <w:tcPr>
            <w:tcW w:w="3269" w:type="dxa"/>
            <w:noWrap/>
          </w:tcPr>
          <w:p w14:paraId="3B5C265D" w14:textId="77777777" w:rsidR="00CF258A" w:rsidRPr="0003370A" w:rsidRDefault="00CF258A" w:rsidP="00CF258A">
            <w:pPr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708" w:type="dxa"/>
            <w:noWrap/>
          </w:tcPr>
          <w:p w14:paraId="593886FD" w14:textId="77777777" w:rsidR="00CF258A" w:rsidRPr="0003370A" w:rsidRDefault="00CF258A" w:rsidP="00CF258A">
            <w:pPr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990" w:type="dxa"/>
            <w:noWrap/>
          </w:tcPr>
          <w:p w14:paraId="689F8381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  <w:tc>
          <w:tcPr>
            <w:tcW w:w="1417" w:type="dxa"/>
            <w:noWrap/>
          </w:tcPr>
          <w:p w14:paraId="4A84E5C5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hd w:val="clear" w:color="auto" w:fill="FFFFFF"/>
              </w:rPr>
            </w:pPr>
          </w:p>
        </w:tc>
      </w:tr>
      <w:tr w:rsidR="00CF258A" w:rsidRPr="00180E19" w14:paraId="0A52764E" w14:textId="77777777" w:rsidTr="00C73B95">
        <w:trPr>
          <w:trHeight w:val="285"/>
        </w:trPr>
        <w:tc>
          <w:tcPr>
            <w:tcW w:w="3402" w:type="dxa"/>
            <w:noWrap/>
            <w:hideMark/>
          </w:tcPr>
          <w:p w14:paraId="410EB468" w14:textId="77777777" w:rsidR="00CF258A" w:rsidRPr="0003370A" w:rsidRDefault="00CF258A" w:rsidP="00CF258A">
            <w:pPr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α-SMA</w:t>
            </w:r>
          </w:p>
        </w:tc>
        <w:tc>
          <w:tcPr>
            <w:tcW w:w="3269" w:type="dxa"/>
            <w:noWrap/>
            <w:hideMark/>
          </w:tcPr>
          <w:p w14:paraId="6C2BCEE6" w14:textId="77777777" w:rsidR="00CF258A" w:rsidRPr="0003370A" w:rsidRDefault="00CF258A" w:rsidP="00CF258A">
            <w:pPr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1708" w:type="dxa"/>
            <w:noWrap/>
            <w:hideMark/>
          </w:tcPr>
          <w:p w14:paraId="67AD3494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990" w:type="dxa"/>
            <w:noWrap/>
            <w:hideMark/>
          </w:tcPr>
          <w:p w14:paraId="7AC708AC" w14:textId="449747C9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Arial" w:eastAsia="SimSun" w:hAnsi="Arial" w:cs="Arial" w:hint="eastAsia"/>
                <w:color w:val="00000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:4000</w:t>
            </w:r>
          </w:p>
        </w:tc>
        <w:tc>
          <w:tcPr>
            <w:tcW w:w="1417" w:type="dxa"/>
            <w:noWrap/>
            <w:hideMark/>
          </w:tcPr>
          <w:p w14:paraId="40A4B8CD" w14:textId="77777777" w:rsidR="00CF258A" w:rsidRPr="0003370A" w:rsidRDefault="00CF258A" w:rsidP="00CF258A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03370A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1:100</w:t>
            </w:r>
          </w:p>
        </w:tc>
      </w:tr>
    </w:tbl>
    <w:p w14:paraId="153C1F12" w14:textId="01E41462" w:rsidR="004F688B" w:rsidRPr="00490CC8" w:rsidRDefault="004F688B" w:rsidP="004F688B">
      <w:pPr>
        <w:rPr>
          <w:rFonts w:ascii="Arial" w:hAnsi="Arial" w:cs="Arial"/>
          <w:sz w:val="22"/>
          <w:szCs w:val="22"/>
        </w:rPr>
      </w:pPr>
      <w:r w:rsidRPr="00490CC8">
        <w:rPr>
          <w:rFonts w:ascii="Arial" w:hAnsi="Arial" w:cs="Arial"/>
          <w:sz w:val="22"/>
          <w:szCs w:val="22"/>
        </w:rPr>
        <w:t xml:space="preserve">Supplemental Table </w:t>
      </w:r>
      <w:r w:rsidR="002623D5" w:rsidRPr="00490CC8">
        <w:rPr>
          <w:rFonts w:ascii="Arial" w:hAnsi="Arial" w:cs="Arial"/>
          <w:sz w:val="22"/>
          <w:szCs w:val="22"/>
        </w:rPr>
        <w:t>3</w:t>
      </w:r>
      <w:r w:rsidRPr="00490CC8">
        <w:rPr>
          <w:rFonts w:ascii="Arial" w:hAnsi="Arial" w:cs="Arial"/>
          <w:sz w:val="22"/>
          <w:szCs w:val="22"/>
        </w:rPr>
        <w:t xml:space="preserve">. Antibody list for Western </w:t>
      </w:r>
      <w:r w:rsidR="006E3BE0">
        <w:rPr>
          <w:rFonts w:ascii="Arial" w:hAnsi="Arial" w:cs="Arial"/>
          <w:sz w:val="22"/>
          <w:szCs w:val="22"/>
        </w:rPr>
        <w:t>b</w:t>
      </w:r>
      <w:r w:rsidRPr="00490CC8">
        <w:rPr>
          <w:rFonts w:ascii="Arial" w:hAnsi="Arial" w:cs="Arial"/>
          <w:sz w:val="22"/>
          <w:szCs w:val="22"/>
        </w:rPr>
        <w:t>lot</w:t>
      </w:r>
      <w:r w:rsidR="006E3BE0">
        <w:rPr>
          <w:rFonts w:ascii="Arial" w:hAnsi="Arial" w:cs="Arial"/>
          <w:sz w:val="22"/>
          <w:szCs w:val="22"/>
        </w:rPr>
        <w:t>ting</w:t>
      </w:r>
      <w:r w:rsidRPr="00490CC8">
        <w:rPr>
          <w:rFonts w:ascii="Arial" w:hAnsi="Arial" w:cs="Arial"/>
          <w:sz w:val="22"/>
          <w:szCs w:val="22"/>
        </w:rPr>
        <w:t>, IHC, and IF.</w:t>
      </w:r>
    </w:p>
    <w:p w14:paraId="3E80A0B3" w14:textId="791E5DE7" w:rsidR="00490CC8" w:rsidRPr="00490CC8" w:rsidRDefault="00490CC8">
      <w:pPr>
        <w:rPr>
          <w:rFonts w:ascii="Arial" w:hAnsi="Arial" w:cs="Arial"/>
          <w:sz w:val="22"/>
          <w:szCs w:val="22"/>
        </w:rPr>
      </w:pPr>
      <w:r w:rsidRPr="00490CC8">
        <w:rPr>
          <w:rFonts w:ascii="Arial" w:hAnsi="Arial" w:cs="Arial"/>
          <w:sz w:val="22"/>
          <w:szCs w:val="22"/>
        </w:rPr>
        <w:br w:type="page"/>
      </w:r>
    </w:p>
    <w:p w14:paraId="77644405" w14:textId="77777777" w:rsidR="00490CC8" w:rsidRPr="00490CC8" w:rsidRDefault="00490CC8" w:rsidP="00490CC8">
      <w:pPr>
        <w:rPr>
          <w:rFonts w:ascii="Arial" w:hAnsi="Arial" w:cs="Arial"/>
          <w:sz w:val="22"/>
          <w:szCs w:val="22"/>
        </w:rPr>
      </w:pPr>
    </w:p>
    <w:tbl>
      <w:tblPr>
        <w:tblW w:w="6380" w:type="dxa"/>
        <w:tblLook w:val="04A0" w:firstRow="1" w:lastRow="0" w:firstColumn="1" w:lastColumn="0" w:noHBand="0" w:noVBand="1"/>
      </w:tblPr>
      <w:tblGrid>
        <w:gridCol w:w="3150"/>
        <w:gridCol w:w="3230"/>
      </w:tblGrid>
      <w:tr w:rsidR="00490CC8" w:rsidRPr="00490CC8" w14:paraId="5F4E2319" w14:textId="77777777" w:rsidTr="00490CC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26555" w14:textId="77777777" w:rsidR="00490CC8" w:rsidRPr="00490CC8" w:rsidRDefault="00490CC8" w:rsidP="00EF459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LISA Kit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4EE8" w14:textId="77777777" w:rsidR="00490CC8" w:rsidRPr="00490CC8" w:rsidRDefault="00490CC8" w:rsidP="00EF459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t.</w:t>
            </w:r>
          </w:p>
        </w:tc>
      </w:tr>
      <w:tr w:rsidR="00490CC8" w:rsidRPr="00490CC8" w14:paraId="336D7B1F" w14:textId="77777777" w:rsidTr="00490CC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69FF" w14:textId="77777777" w:rsidR="00490CC8" w:rsidRPr="00490CC8" w:rsidRDefault="00490CC8" w:rsidP="00EF45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use TGF-β1 ELISA Kit 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3568" w14:textId="77777777" w:rsidR="00490CC8" w:rsidRPr="00490CC8" w:rsidRDefault="00490CC8" w:rsidP="00EF45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FM1292A</w:t>
            </w:r>
          </w:p>
        </w:tc>
      </w:tr>
      <w:tr w:rsidR="00490CC8" w:rsidRPr="00490CC8" w14:paraId="5D8335EE" w14:textId="77777777" w:rsidTr="00490CC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31C7" w14:textId="77777777" w:rsidR="00490CC8" w:rsidRPr="00490CC8" w:rsidRDefault="00490CC8" w:rsidP="00EF45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use IFN-γ ELISA Kit 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46C9" w14:textId="77777777" w:rsidR="00490CC8" w:rsidRPr="00490CC8" w:rsidRDefault="00490CC8" w:rsidP="00EF45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FM1045A</w:t>
            </w:r>
          </w:p>
        </w:tc>
      </w:tr>
      <w:tr w:rsidR="00490CC8" w:rsidRPr="00490CC8" w14:paraId="7FC5897D" w14:textId="77777777" w:rsidTr="00490CC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CC0C" w14:textId="77777777" w:rsidR="00490CC8" w:rsidRPr="00490CC8" w:rsidRDefault="00490CC8" w:rsidP="00EF45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GC ELISA Kit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A102" w14:textId="77777777" w:rsidR="00490CC8" w:rsidRPr="00490CC8" w:rsidRDefault="00490CC8" w:rsidP="00EF45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FM0215A</w:t>
            </w:r>
          </w:p>
        </w:tc>
      </w:tr>
      <w:tr w:rsidR="00490CC8" w:rsidRPr="00490CC8" w14:paraId="5D9E6E9C" w14:textId="77777777" w:rsidTr="00490CC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705A" w14:textId="4F377EAC" w:rsidR="00490CC8" w:rsidRPr="00490CC8" w:rsidRDefault="00490CC8" w:rsidP="00EF45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NF-</w:t>
            </w:r>
            <w:proofErr w:type="spellStart"/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κ</w:t>
            </w:r>
            <w:r w:rsidR="001974C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spellEnd"/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LISA Kit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14ED" w14:textId="77777777" w:rsidR="00490CC8" w:rsidRPr="00490CC8" w:rsidRDefault="00490CC8" w:rsidP="00EF45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FM3188A</w:t>
            </w:r>
          </w:p>
        </w:tc>
      </w:tr>
      <w:tr w:rsidR="00490CC8" w:rsidRPr="00490CC8" w14:paraId="7E674A64" w14:textId="77777777" w:rsidTr="00490CC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3E73" w14:textId="77777777" w:rsidR="00490CC8" w:rsidRPr="00490CC8" w:rsidRDefault="00490CC8" w:rsidP="00EF45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IL-6 ELISA Kit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8B35" w14:textId="77777777" w:rsidR="00490CC8" w:rsidRPr="00490CC8" w:rsidRDefault="00490CC8" w:rsidP="00EF45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FM1612A</w:t>
            </w:r>
          </w:p>
        </w:tc>
      </w:tr>
      <w:tr w:rsidR="00490CC8" w:rsidRPr="00490CC8" w14:paraId="3F136E9F" w14:textId="77777777" w:rsidTr="00490CC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CBDF" w14:textId="77777777" w:rsidR="00490CC8" w:rsidRPr="00490CC8" w:rsidRDefault="00490CC8" w:rsidP="00EF45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IL-10 ELISA Kit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196E" w14:textId="77777777" w:rsidR="00490CC8" w:rsidRPr="00490CC8" w:rsidRDefault="00490CC8" w:rsidP="00EF45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FM1074A</w:t>
            </w:r>
          </w:p>
        </w:tc>
      </w:tr>
      <w:tr w:rsidR="00490CC8" w:rsidRPr="00490CC8" w14:paraId="082973F3" w14:textId="77777777" w:rsidTr="00490CC8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A58C" w14:textId="77777777" w:rsidR="00490CC8" w:rsidRPr="00490CC8" w:rsidRDefault="00490CC8" w:rsidP="00EF45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TNF-α ELISA Kit</w:t>
            </w:r>
          </w:p>
        </w:tc>
        <w:tc>
          <w:tcPr>
            <w:tcW w:w="3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D941" w14:textId="77777777" w:rsidR="00490CC8" w:rsidRPr="00490CC8" w:rsidRDefault="00490CC8" w:rsidP="00EF45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FM1753A</w:t>
            </w:r>
          </w:p>
        </w:tc>
      </w:tr>
      <w:tr w:rsidR="00490CC8" w:rsidRPr="00490CC8" w14:paraId="79224E24" w14:textId="77777777" w:rsidTr="00490CC8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1E2E1" w14:textId="77777777" w:rsidR="00490CC8" w:rsidRPr="00490CC8" w:rsidRDefault="00490CC8" w:rsidP="00EF45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use FGF ELISA Kit 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9B505" w14:textId="77777777" w:rsidR="00490CC8" w:rsidRPr="00490CC8" w:rsidRDefault="00490CC8" w:rsidP="00EF459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90CC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FM1043A</w:t>
            </w:r>
          </w:p>
        </w:tc>
      </w:tr>
    </w:tbl>
    <w:p w14:paraId="341CA64D" w14:textId="694335B6" w:rsidR="00490CC8" w:rsidRPr="00490CC8" w:rsidRDefault="00490CC8" w:rsidP="00490CC8">
      <w:pPr>
        <w:rPr>
          <w:rFonts w:ascii="Arial" w:hAnsi="Arial" w:cs="Arial"/>
          <w:sz w:val="22"/>
          <w:szCs w:val="22"/>
        </w:rPr>
      </w:pPr>
      <w:r w:rsidRPr="00490CC8">
        <w:rPr>
          <w:rFonts w:ascii="Arial" w:hAnsi="Arial" w:cs="Arial"/>
          <w:sz w:val="22"/>
          <w:szCs w:val="22"/>
        </w:rPr>
        <w:t>Supplemental Table 4. ELISA kit for serum cytokines analysis.</w:t>
      </w:r>
      <w:r w:rsidRPr="00490CC8">
        <w:rPr>
          <w:rFonts w:ascii="Arial" w:hAnsi="Arial" w:cs="Arial"/>
          <w:sz w:val="22"/>
          <w:szCs w:val="22"/>
        </w:rPr>
        <w:br w:type="page"/>
      </w:r>
    </w:p>
    <w:p w14:paraId="15AD743E" w14:textId="52707CD4" w:rsidR="00180E19" w:rsidRPr="00490CC8" w:rsidRDefault="00180E19" w:rsidP="00180E19">
      <w:pPr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page" w:horzAnchor="margin" w:tblpY="1471"/>
        <w:tblW w:w="10075" w:type="dxa"/>
        <w:tblLook w:val="04A0" w:firstRow="1" w:lastRow="0" w:firstColumn="1" w:lastColumn="0" w:noHBand="0" w:noVBand="1"/>
      </w:tblPr>
      <w:tblGrid>
        <w:gridCol w:w="1255"/>
        <w:gridCol w:w="4457"/>
        <w:gridCol w:w="4363"/>
      </w:tblGrid>
      <w:tr w:rsidR="002623D5" w:rsidRPr="00490CC8" w14:paraId="5BDE29E4" w14:textId="77777777" w:rsidTr="002623D5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2AAF5D" w14:textId="77777777" w:rsidR="002623D5" w:rsidRPr="00490CC8" w:rsidRDefault="002623D5" w:rsidP="002623D5">
            <w:pPr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490CC8">
              <w:rPr>
                <w:rFonts w:ascii="Arial" w:eastAsia="SimSun" w:hAnsi="Arial" w:cs="Arial"/>
                <w:sz w:val="22"/>
                <w:szCs w:val="22"/>
              </w:rPr>
              <w:t>Gene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67B33" w14:textId="77777777" w:rsidR="002623D5" w:rsidRPr="00490CC8" w:rsidRDefault="002623D5" w:rsidP="002623D5">
            <w:pPr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490CC8">
              <w:rPr>
                <w:rFonts w:ascii="Arial" w:eastAsia="SimSun" w:hAnsi="Arial" w:cs="Arial"/>
                <w:sz w:val="22"/>
                <w:szCs w:val="22"/>
              </w:rPr>
              <w:t>Forward</w:t>
            </w:r>
          </w:p>
        </w:tc>
        <w:tc>
          <w:tcPr>
            <w:tcW w:w="4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10308" w14:textId="77777777" w:rsidR="002623D5" w:rsidRPr="00490CC8" w:rsidRDefault="002623D5" w:rsidP="002623D5">
            <w:pPr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490CC8">
              <w:rPr>
                <w:rFonts w:ascii="Arial" w:eastAsia="SimSun" w:hAnsi="Arial" w:cs="Arial"/>
                <w:sz w:val="22"/>
                <w:szCs w:val="22"/>
              </w:rPr>
              <w:t>Reverse</w:t>
            </w:r>
          </w:p>
        </w:tc>
      </w:tr>
      <w:tr w:rsidR="002623D5" w:rsidRPr="00490CC8" w14:paraId="548040E1" w14:textId="77777777" w:rsidTr="002623D5">
        <w:trPr>
          <w:trHeight w:val="300"/>
        </w:trPr>
        <w:tc>
          <w:tcPr>
            <w:tcW w:w="1255" w:type="dxa"/>
            <w:shd w:val="clear" w:color="auto" w:fill="auto"/>
            <w:vAlign w:val="center"/>
          </w:tcPr>
          <w:p w14:paraId="74F9F474" w14:textId="77777777" w:rsidR="002623D5" w:rsidRPr="00490CC8" w:rsidRDefault="002623D5" w:rsidP="002623D5">
            <w:pPr>
              <w:rPr>
                <w:rFonts w:ascii="Arial" w:eastAsia="SimSun" w:hAnsi="Arial" w:cs="Arial"/>
                <w:i/>
                <w:sz w:val="22"/>
                <w:szCs w:val="22"/>
              </w:rPr>
            </w:pPr>
            <w:r w:rsidRPr="00490CC8">
              <w:rPr>
                <w:rFonts w:ascii="Arial" w:eastAsia="SimSun" w:hAnsi="Arial" w:cs="Arial"/>
                <w:i/>
                <w:sz w:val="22"/>
                <w:szCs w:val="22"/>
              </w:rPr>
              <w:t>Fkbp51</w:t>
            </w:r>
          </w:p>
        </w:tc>
        <w:tc>
          <w:tcPr>
            <w:tcW w:w="4457" w:type="dxa"/>
            <w:shd w:val="clear" w:color="auto" w:fill="auto"/>
            <w:vAlign w:val="center"/>
          </w:tcPr>
          <w:p w14:paraId="3424042C" w14:textId="77777777" w:rsidR="002623D5" w:rsidRPr="00490CC8" w:rsidRDefault="002623D5" w:rsidP="002623D5">
            <w:pPr>
              <w:rPr>
                <w:rFonts w:ascii="Arial" w:eastAsia="SimSun" w:hAnsi="Arial" w:cs="Arial"/>
                <w:sz w:val="22"/>
                <w:szCs w:val="22"/>
              </w:rPr>
            </w:pPr>
            <w:bookmarkStart w:id="12" w:name="OLE_LINK269"/>
            <w:bookmarkStart w:id="13" w:name="OLE_LINK270"/>
            <w:r w:rsidRPr="00490CC8">
              <w:rPr>
                <w:rFonts w:ascii="Arial" w:eastAsia="SimSun" w:hAnsi="Arial" w:cs="Arial"/>
                <w:sz w:val="22"/>
                <w:szCs w:val="22"/>
              </w:rPr>
              <w:t>AATCAAACGGAAAGGCGAGGGATAC</w:t>
            </w:r>
            <w:bookmarkEnd w:id="12"/>
            <w:bookmarkEnd w:id="13"/>
          </w:p>
        </w:tc>
        <w:tc>
          <w:tcPr>
            <w:tcW w:w="4363" w:type="dxa"/>
            <w:shd w:val="clear" w:color="auto" w:fill="auto"/>
            <w:vAlign w:val="center"/>
          </w:tcPr>
          <w:p w14:paraId="64C0D38A" w14:textId="77777777" w:rsidR="002623D5" w:rsidRPr="00490CC8" w:rsidRDefault="002623D5" w:rsidP="002623D5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490CC8">
              <w:rPr>
                <w:rFonts w:ascii="Arial" w:eastAsia="SimSun" w:hAnsi="Arial" w:cs="Arial"/>
                <w:sz w:val="22"/>
                <w:szCs w:val="22"/>
              </w:rPr>
              <w:t>CCAATCGGAATGTCGTGGTCTTCTC</w:t>
            </w:r>
          </w:p>
        </w:tc>
      </w:tr>
      <w:tr w:rsidR="002623D5" w:rsidRPr="00490CC8" w14:paraId="13A9E82D" w14:textId="77777777" w:rsidTr="002623D5">
        <w:trPr>
          <w:trHeight w:val="300"/>
        </w:trPr>
        <w:tc>
          <w:tcPr>
            <w:tcW w:w="1255" w:type="dxa"/>
            <w:shd w:val="clear" w:color="auto" w:fill="auto"/>
            <w:vAlign w:val="center"/>
          </w:tcPr>
          <w:p w14:paraId="5745D938" w14:textId="77777777" w:rsidR="002623D5" w:rsidRPr="00490CC8" w:rsidRDefault="002623D5" w:rsidP="002623D5">
            <w:pPr>
              <w:rPr>
                <w:rFonts w:ascii="Arial" w:eastAsia="SimSun" w:hAnsi="Arial" w:cs="Arial"/>
                <w:i/>
                <w:sz w:val="22"/>
                <w:szCs w:val="22"/>
              </w:rPr>
            </w:pPr>
            <w:r w:rsidRPr="00490CC8">
              <w:rPr>
                <w:rFonts w:ascii="Arial" w:eastAsia="SimSun" w:hAnsi="Arial" w:cs="Arial"/>
                <w:i/>
                <w:sz w:val="22"/>
                <w:szCs w:val="22"/>
              </w:rPr>
              <w:t>Park2</w:t>
            </w:r>
          </w:p>
        </w:tc>
        <w:tc>
          <w:tcPr>
            <w:tcW w:w="4457" w:type="dxa"/>
            <w:shd w:val="clear" w:color="auto" w:fill="auto"/>
            <w:vAlign w:val="center"/>
          </w:tcPr>
          <w:p w14:paraId="2DAB1F3F" w14:textId="77777777" w:rsidR="002623D5" w:rsidRPr="00490CC8" w:rsidRDefault="002623D5" w:rsidP="002623D5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490CC8">
              <w:rPr>
                <w:rFonts w:ascii="Arial" w:eastAsia="SimSun" w:hAnsi="Arial" w:cs="Arial"/>
                <w:sz w:val="22"/>
                <w:szCs w:val="22"/>
              </w:rPr>
              <w:t>TTTTCATCTACTGCAAAGGCCC</w:t>
            </w:r>
          </w:p>
        </w:tc>
        <w:tc>
          <w:tcPr>
            <w:tcW w:w="4363" w:type="dxa"/>
            <w:shd w:val="clear" w:color="auto" w:fill="auto"/>
            <w:vAlign w:val="center"/>
          </w:tcPr>
          <w:p w14:paraId="18DA8EED" w14:textId="77777777" w:rsidR="002623D5" w:rsidRPr="00490CC8" w:rsidRDefault="002623D5" w:rsidP="002623D5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490CC8">
              <w:rPr>
                <w:rFonts w:ascii="Arial" w:eastAsia="SimSun" w:hAnsi="Arial" w:cs="Arial"/>
                <w:sz w:val="22"/>
                <w:szCs w:val="22"/>
              </w:rPr>
              <w:t>TCACCACTCATCCGGTTTGG</w:t>
            </w:r>
          </w:p>
        </w:tc>
      </w:tr>
      <w:tr w:rsidR="002623D5" w:rsidRPr="00490CC8" w14:paraId="7495F0B3" w14:textId="77777777" w:rsidTr="002623D5">
        <w:trPr>
          <w:trHeight w:val="300"/>
        </w:trPr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CC429" w14:textId="77777777" w:rsidR="002623D5" w:rsidRPr="00490CC8" w:rsidRDefault="002623D5" w:rsidP="002623D5">
            <w:pPr>
              <w:rPr>
                <w:rFonts w:ascii="Arial" w:eastAsia="SimSun" w:hAnsi="Arial" w:cs="Arial"/>
                <w:i/>
                <w:sz w:val="22"/>
                <w:szCs w:val="22"/>
              </w:rPr>
            </w:pPr>
            <w:r w:rsidRPr="00490CC8">
              <w:rPr>
                <w:rFonts w:ascii="Arial" w:eastAsia="SimSun" w:hAnsi="Arial" w:cs="Arial"/>
                <w:i/>
                <w:sz w:val="22"/>
                <w:szCs w:val="22"/>
              </w:rPr>
              <w:t>Gapdh</w:t>
            </w:r>
          </w:p>
        </w:tc>
        <w:tc>
          <w:tcPr>
            <w:tcW w:w="44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E537A" w14:textId="77777777" w:rsidR="002623D5" w:rsidRPr="00490CC8" w:rsidRDefault="002623D5" w:rsidP="002623D5">
            <w:pPr>
              <w:rPr>
                <w:rFonts w:ascii="Arial" w:eastAsia="SimSun" w:hAnsi="Arial" w:cs="Arial"/>
                <w:sz w:val="22"/>
                <w:szCs w:val="22"/>
              </w:rPr>
            </w:pPr>
            <w:bookmarkStart w:id="14" w:name="OLE_LINK339"/>
            <w:bookmarkStart w:id="15" w:name="OLE_LINK340"/>
            <w:r w:rsidRPr="00490CC8">
              <w:rPr>
                <w:rFonts w:ascii="Arial" w:eastAsia="SimSun" w:hAnsi="Arial" w:cs="Arial"/>
                <w:sz w:val="22"/>
                <w:szCs w:val="22"/>
              </w:rPr>
              <w:t>CATCACTGCCACCCAGAAGACTG</w:t>
            </w:r>
            <w:bookmarkEnd w:id="14"/>
            <w:bookmarkEnd w:id="15"/>
          </w:p>
        </w:tc>
        <w:tc>
          <w:tcPr>
            <w:tcW w:w="43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54F74" w14:textId="77777777" w:rsidR="002623D5" w:rsidRPr="00490CC8" w:rsidRDefault="002623D5" w:rsidP="002623D5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490CC8">
              <w:rPr>
                <w:rFonts w:ascii="Arial" w:eastAsia="SimSun" w:hAnsi="Arial" w:cs="Arial"/>
                <w:sz w:val="22"/>
                <w:szCs w:val="22"/>
              </w:rPr>
              <w:t>ATGCCAGTGAGCTTCCCGTTCAG</w:t>
            </w:r>
          </w:p>
        </w:tc>
      </w:tr>
    </w:tbl>
    <w:p w14:paraId="2D950282" w14:textId="77777777" w:rsidR="002623D5" w:rsidRPr="00490CC8" w:rsidRDefault="002623D5" w:rsidP="002623D5">
      <w:pPr>
        <w:rPr>
          <w:rFonts w:ascii="Arial" w:hAnsi="Arial" w:cs="Arial"/>
          <w:sz w:val="22"/>
          <w:szCs w:val="22"/>
        </w:rPr>
      </w:pPr>
    </w:p>
    <w:p w14:paraId="0D7D29FF" w14:textId="77777777" w:rsidR="002623D5" w:rsidRPr="00490CC8" w:rsidRDefault="002623D5" w:rsidP="002623D5">
      <w:pPr>
        <w:rPr>
          <w:rFonts w:ascii="Arial" w:hAnsi="Arial" w:cs="Arial"/>
          <w:sz w:val="22"/>
          <w:szCs w:val="22"/>
        </w:rPr>
      </w:pPr>
    </w:p>
    <w:p w14:paraId="228869AE" w14:textId="77777777" w:rsidR="002623D5" w:rsidRPr="00490CC8" w:rsidRDefault="002623D5" w:rsidP="002623D5">
      <w:pPr>
        <w:rPr>
          <w:rFonts w:ascii="Arial" w:hAnsi="Arial" w:cs="Arial"/>
          <w:sz w:val="22"/>
          <w:szCs w:val="22"/>
        </w:rPr>
      </w:pPr>
    </w:p>
    <w:p w14:paraId="67AA3DC8" w14:textId="77777777" w:rsidR="002623D5" w:rsidRPr="00490CC8" w:rsidRDefault="002623D5" w:rsidP="002623D5">
      <w:pPr>
        <w:rPr>
          <w:rFonts w:ascii="Arial" w:hAnsi="Arial" w:cs="Arial"/>
          <w:sz w:val="22"/>
          <w:szCs w:val="22"/>
        </w:rPr>
      </w:pPr>
    </w:p>
    <w:p w14:paraId="5574C8E0" w14:textId="7C832992" w:rsidR="002623D5" w:rsidRPr="00490CC8" w:rsidRDefault="002623D5" w:rsidP="00490CC8">
      <w:pPr>
        <w:rPr>
          <w:rFonts w:ascii="Arial" w:hAnsi="Arial" w:cs="Arial"/>
          <w:sz w:val="22"/>
          <w:szCs w:val="22"/>
        </w:rPr>
      </w:pPr>
      <w:r w:rsidRPr="00490CC8">
        <w:rPr>
          <w:rFonts w:ascii="Arial" w:hAnsi="Arial" w:cs="Arial"/>
          <w:sz w:val="22"/>
          <w:szCs w:val="22"/>
        </w:rPr>
        <w:t>Supplemental Table 5. Primer list for qRT-PCR.</w:t>
      </w:r>
    </w:p>
    <w:sectPr w:rsidR="002623D5" w:rsidRPr="00490CC8" w:rsidSect="00575E0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E19"/>
    <w:rsid w:val="00004218"/>
    <w:rsid w:val="000165C9"/>
    <w:rsid w:val="0001792F"/>
    <w:rsid w:val="00034E2D"/>
    <w:rsid w:val="00042F70"/>
    <w:rsid w:val="00072B1F"/>
    <w:rsid w:val="00075F7C"/>
    <w:rsid w:val="000844A4"/>
    <w:rsid w:val="000940B8"/>
    <w:rsid w:val="00094701"/>
    <w:rsid w:val="00094AED"/>
    <w:rsid w:val="000A4A56"/>
    <w:rsid w:val="000B0460"/>
    <w:rsid w:val="000B48E1"/>
    <w:rsid w:val="000B4D73"/>
    <w:rsid w:val="000C6DF9"/>
    <w:rsid w:val="000D7B7B"/>
    <w:rsid w:val="000E0C51"/>
    <w:rsid w:val="00122CB9"/>
    <w:rsid w:val="00126041"/>
    <w:rsid w:val="0013100F"/>
    <w:rsid w:val="00180E19"/>
    <w:rsid w:val="00187441"/>
    <w:rsid w:val="001924A7"/>
    <w:rsid w:val="001974C6"/>
    <w:rsid w:val="001B2329"/>
    <w:rsid w:val="001B23A1"/>
    <w:rsid w:val="001B40C6"/>
    <w:rsid w:val="001C3455"/>
    <w:rsid w:val="001C3465"/>
    <w:rsid w:val="001C6908"/>
    <w:rsid w:val="001C791E"/>
    <w:rsid w:val="001D417C"/>
    <w:rsid w:val="001E633A"/>
    <w:rsid w:val="001F3163"/>
    <w:rsid w:val="001F7D5D"/>
    <w:rsid w:val="0022153F"/>
    <w:rsid w:val="002303EA"/>
    <w:rsid w:val="0024363B"/>
    <w:rsid w:val="00246B30"/>
    <w:rsid w:val="00254EBB"/>
    <w:rsid w:val="00260365"/>
    <w:rsid w:val="002623D5"/>
    <w:rsid w:val="00265840"/>
    <w:rsid w:val="002733CA"/>
    <w:rsid w:val="00281C73"/>
    <w:rsid w:val="00297054"/>
    <w:rsid w:val="002A36BC"/>
    <w:rsid w:val="002A6759"/>
    <w:rsid w:val="002A7848"/>
    <w:rsid w:val="002B11CC"/>
    <w:rsid w:val="002D59A0"/>
    <w:rsid w:val="002E5D2B"/>
    <w:rsid w:val="002E7948"/>
    <w:rsid w:val="00312434"/>
    <w:rsid w:val="0031296E"/>
    <w:rsid w:val="00340680"/>
    <w:rsid w:val="00354FCC"/>
    <w:rsid w:val="00355C44"/>
    <w:rsid w:val="0036109D"/>
    <w:rsid w:val="00374F17"/>
    <w:rsid w:val="003757D2"/>
    <w:rsid w:val="00376D0A"/>
    <w:rsid w:val="00385678"/>
    <w:rsid w:val="003D0748"/>
    <w:rsid w:val="003D75F9"/>
    <w:rsid w:val="003F3B2D"/>
    <w:rsid w:val="003F4D5B"/>
    <w:rsid w:val="003F7EA9"/>
    <w:rsid w:val="004060BF"/>
    <w:rsid w:val="00415F82"/>
    <w:rsid w:val="00417B9C"/>
    <w:rsid w:val="00426340"/>
    <w:rsid w:val="00432A2D"/>
    <w:rsid w:val="00436C4C"/>
    <w:rsid w:val="00442E4D"/>
    <w:rsid w:val="00450CBE"/>
    <w:rsid w:val="00490CC8"/>
    <w:rsid w:val="00494CDC"/>
    <w:rsid w:val="00495683"/>
    <w:rsid w:val="004A21EF"/>
    <w:rsid w:val="004C03E9"/>
    <w:rsid w:val="004C708E"/>
    <w:rsid w:val="004D3545"/>
    <w:rsid w:val="004D44BE"/>
    <w:rsid w:val="004D5C31"/>
    <w:rsid w:val="004F01B7"/>
    <w:rsid w:val="004F28E9"/>
    <w:rsid w:val="004F32D1"/>
    <w:rsid w:val="004F688B"/>
    <w:rsid w:val="00507D86"/>
    <w:rsid w:val="0051338A"/>
    <w:rsid w:val="0053331D"/>
    <w:rsid w:val="00534180"/>
    <w:rsid w:val="00550AAD"/>
    <w:rsid w:val="00557468"/>
    <w:rsid w:val="00564960"/>
    <w:rsid w:val="00566C2E"/>
    <w:rsid w:val="00570DC9"/>
    <w:rsid w:val="00573FDC"/>
    <w:rsid w:val="00575E0B"/>
    <w:rsid w:val="00585A18"/>
    <w:rsid w:val="00585E13"/>
    <w:rsid w:val="00586950"/>
    <w:rsid w:val="00596EBE"/>
    <w:rsid w:val="005A01FF"/>
    <w:rsid w:val="005A5A25"/>
    <w:rsid w:val="005B03C3"/>
    <w:rsid w:val="005B167B"/>
    <w:rsid w:val="005B447A"/>
    <w:rsid w:val="005D3111"/>
    <w:rsid w:val="005D620F"/>
    <w:rsid w:val="005D740A"/>
    <w:rsid w:val="005F1D09"/>
    <w:rsid w:val="005F209F"/>
    <w:rsid w:val="006017D1"/>
    <w:rsid w:val="00601F7B"/>
    <w:rsid w:val="0061072B"/>
    <w:rsid w:val="00611E15"/>
    <w:rsid w:val="00625090"/>
    <w:rsid w:val="00627468"/>
    <w:rsid w:val="00636624"/>
    <w:rsid w:val="00637714"/>
    <w:rsid w:val="006404F9"/>
    <w:rsid w:val="00650369"/>
    <w:rsid w:val="00653117"/>
    <w:rsid w:val="00656CC4"/>
    <w:rsid w:val="00657EF9"/>
    <w:rsid w:val="006616DF"/>
    <w:rsid w:val="00662105"/>
    <w:rsid w:val="00673C25"/>
    <w:rsid w:val="0069127A"/>
    <w:rsid w:val="00692EF7"/>
    <w:rsid w:val="006A1308"/>
    <w:rsid w:val="006C40C0"/>
    <w:rsid w:val="006C4333"/>
    <w:rsid w:val="006E3BE0"/>
    <w:rsid w:val="007175FB"/>
    <w:rsid w:val="0071797D"/>
    <w:rsid w:val="0072293D"/>
    <w:rsid w:val="0073058B"/>
    <w:rsid w:val="00736005"/>
    <w:rsid w:val="0075589E"/>
    <w:rsid w:val="00755CA7"/>
    <w:rsid w:val="00756919"/>
    <w:rsid w:val="00784745"/>
    <w:rsid w:val="00785707"/>
    <w:rsid w:val="00785936"/>
    <w:rsid w:val="00792BE4"/>
    <w:rsid w:val="00795387"/>
    <w:rsid w:val="0079594D"/>
    <w:rsid w:val="00795CE0"/>
    <w:rsid w:val="007A064A"/>
    <w:rsid w:val="007A26FA"/>
    <w:rsid w:val="007A6507"/>
    <w:rsid w:val="007B3218"/>
    <w:rsid w:val="007B7896"/>
    <w:rsid w:val="007C56BF"/>
    <w:rsid w:val="007C6E70"/>
    <w:rsid w:val="007E7626"/>
    <w:rsid w:val="007F19E7"/>
    <w:rsid w:val="008059E1"/>
    <w:rsid w:val="00831320"/>
    <w:rsid w:val="008369ED"/>
    <w:rsid w:val="00836FB8"/>
    <w:rsid w:val="0084033B"/>
    <w:rsid w:val="00844376"/>
    <w:rsid w:val="0084640A"/>
    <w:rsid w:val="008505AB"/>
    <w:rsid w:val="0085061B"/>
    <w:rsid w:val="0086003C"/>
    <w:rsid w:val="00861735"/>
    <w:rsid w:val="00867D07"/>
    <w:rsid w:val="00870522"/>
    <w:rsid w:val="00894D6E"/>
    <w:rsid w:val="00895508"/>
    <w:rsid w:val="008A7266"/>
    <w:rsid w:val="008A7870"/>
    <w:rsid w:val="008B629B"/>
    <w:rsid w:val="008C5ABE"/>
    <w:rsid w:val="008C761E"/>
    <w:rsid w:val="008D37AC"/>
    <w:rsid w:val="008E12B7"/>
    <w:rsid w:val="00912BE8"/>
    <w:rsid w:val="009350BA"/>
    <w:rsid w:val="00983D7E"/>
    <w:rsid w:val="0098663B"/>
    <w:rsid w:val="00992485"/>
    <w:rsid w:val="00993170"/>
    <w:rsid w:val="009979CC"/>
    <w:rsid w:val="009A3A62"/>
    <w:rsid w:val="009B3DD8"/>
    <w:rsid w:val="009C0824"/>
    <w:rsid w:val="009C0BB7"/>
    <w:rsid w:val="009D04DA"/>
    <w:rsid w:val="009D42D9"/>
    <w:rsid w:val="00A32E74"/>
    <w:rsid w:val="00A3374F"/>
    <w:rsid w:val="00A3653A"/>
    <w:rsid w:val="00A42844"/>
    <w:rsid w:val="00A55565"/>
    <w:rsid w:val="00A60CAD"/>
    <w:rsid w:val="00A64DF4"/>
    <w:rsid w:val="00A65321"/>
    <w:rsid w:val="00A670E5"/>
    <w:rsid w:val="00A80597"/>
    <w:rsid w:val="00A81B91"/>
    <w:rsid w:val="00A87151"/>
    <w:rsid w:val="00A92097"/>
    <w:rsid w:val="00A92FE7"/>
    <w:rsid w:val="00A95A78"/>
    <w:rsid w:val="00AA4A50"/>
    <w:rsid w:val="00AB2F03"/>
    <w:rsid w:val="00AB34EF"/>
    <w:rsid w:val="00AB77A6"/>
    <w:rsid w:val="00AC355B"/>
    <w:rsid w:val="00AE2265"/>
    <w:rsid w:val="00AE71A5"/>
    <w:rsid w:val="00AE73F5"/>
    <w:rsid w:val="00AF0AC5"/>
    <w:rsid w:val="00AF5F0E"/>
    <w:rsid w:val="00B12BFE"/>
    <w:rsid w:val="00B30D50"/>
    <w:rsid w:val="00B42A52"/>
    <w:rsid w:val="00B537DA"/>
    <w:rsid w:val="00B567FE"/>
    <w:rsid w:val="00B70558"/>
    <w:rsid w:val="00B7768C"/>
    <w:rsid w:val="00B904FD"/>
    <w:rsid w:val="00B97845"/>
    <w:rsid w:val="00BA532C"/>
    <w:rsid w:val="00BB3CB9"/>
    <w:rsid w:val="00BC3DEF"/>
    <w:rsid w:val="00BC7075"/>
    <w:rsid w:val="00BD0A0C"/>
    <w:rsid w:val="00BD0C32"/>
    <w:rsid w:val="00BD343A"/>
    <w:rsid w:val="00BE13D7"/>
    <w:rsid w:val="00BE37D4"/>
    <w:rsid w:val="00BE67CA"/>
    <w:rsid w:val="00C0137D"/>
    <w:rsid w:val="00C06376"/>
    <w:rsid w:val="00C2211F"/>
    <w:rsid w:val="00C22F5F"/>
    <w:rsid w:val="00C33C23"/>
    <w:rsid w:val="00C33F48"/>
    <w:rsid w:val="00C5123F"/>
    <w:rsid w:val="00C52056"/>
    <w:rsid w:val="00C61A7A"/>
    <w:rsid w:val="00C70E94"/>
    <w:rsid w:val="00C73A35"/>
    <w:rsid w:val="00C97B43"/>
    <w:rsid w:val="00CA63DC"/>
    <w:rsid w:val="00CB0B9C"/>
    <w:rsid w:val="00CB28C7"/>
    <w:rsid w:val="00CB6EAC"/>
    <w:rsid w:val="00CB7287"/>
    <w:rsid w:val="00CC4AC8"/>
    <w:rsid w:val="00CC71A4"/>
    <w:rsid w:val="00CD0FB6"/>
    <w:rsid w:val="00CE4F59"/>
    <w:rsid w:val="00CE61A4"/>
    <w:rsid w:val="00CE71D7"/>
    <w:rsid w:val="00CE74FD"/>
    <w:rsid w:val="00CF258A"/>
    <w:rsid w:val="00CF3779"/>
    <w:rsid w:val="00CF3A4F"/>
    <w:rsid w:val="00D01BBD"/>
    <w:rsid w:val="00D04F4C"/>
    <w:rsid w:val="00D07A3A"/>
    <w:rsid w:val="00D10E69"/>
    <w:rsid w:val="00D1131B"/>
    <w:rsid w:val="00D260D2"/>
    <w:rsid w:val="00D56EDA"/>
    <w:rsid w:val="00D63C09"/>
    <w:rsid w:val="00D707B6"/>
    <w:rsid w:val="00D717F9"/>
    <w:rsid w:val="00D9488C"/>
    <w:rsid w:val="00D9561B"/>
    <w:rsid w:val="00DA02D7"/>
    <w:rsid w:val="00DA4F3F"/>
    <w:rsid w:val="00DC2422"/>
    <w:rsid w:val="00DC2E0C"/>
    <w:rsid w:val="00DC42AE"/>
    <w:rsid w:val="00DD4F62"/>
    <w:rsid w:val="00DE77DC"/>
    <w:rsid w:val="00E1035F"/>
    <w:rsid w:val="00E10930"/>
    <w:rsid w:val="00E14569"/>
    <w:rsid w:val="00E14FFF"/>
    <w:rsid w:val="00E20CC3"/>
    <w:rsid w:val="00E36EF6"/>
    <w:rsid w:val="00E609D5"/>
    <w:rsid w:val="00E740CA"/>
    <w:rsid w:val="00E9503C"/>
    <w:rsid w:val="00EA2DEA"/>
    <w:rsid w:val="00EB1A51"/>
    <w:rsid w:val="00EB2BD6"/>
    <w:rsid w:val="00EB3FEA"/>
    <w:rsid w:val="00EB6CE8"/>
    <w:rsid w:val="00EC4016"/>
    <w:rsid w:val="00EC5700"/>
    <w:rsid w:val="00EC78CE"/>
    <w:rsid w:val="00ED2973"/>
    <w:rsid w:val="00ED7BEF"/>
    <w:rsid w:val="00EE3133"/>
    <w:rsid w:val="00EE591E"/>
    <w:rsid w:val="00F12A87"/>
    <w:rsid w:val="00F15862"/>
    <w:rsid w:val="00F2077C"/>
    <w:rsid w:val="00F211B5"/>
    <w:rsid w:val="00F327C4"/>
    <w:rsid w:val="00F373A3"/>
    <w:rsid w:val="00F37732"/>
    <w:rsid w:val="00F442F8"/>
    <w:rsid w:val="00F44385"/>
    <w:rsid w:val="00F44829"/>
    <w:rsid w:val="00F44C42"/>
    <w:rsid w:val="00F5085C"/>
    <w:rsid w:val="00F51DC1"/>
    <w:rsid w:val="00F770E1"/>
    <w:rsid w:val="00F875BB"/>
    <w:rsid w:val="00FD3C8F"/>
    <w:rsid w:val="00FD5EF8"/>
    <w:rsid w:val="00FE5671"/>
    <w:rsid w:val="00FE6707"/>
    <w:rsid w:val="00FF0B8A"/>
    <w:rsid w:val="00FF1111"/>
    <w:rsid w:val="00FF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11DEC"/>
  <w15:chartTrackingRefBased/>
  <w15:docId w15:val="{49A92B71-BB02-A347-B733-5FDE7B929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E19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DD8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DD8"/>
    <w:rPr>
      <w:rFonts w:ascii="SimSun" w:eastAsia="SimSun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80E19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0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74C6"/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1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7639800AC175469E5EFAA246E0B217" ma:contentTypeVersion="15" ma:contentTypeDescription="Create a new document." ma:contentTypeScope="" ma:versionID="f4009bbf13d6d3b965af15003814cbd4">
  <xsd:schema xmlns:xsd="http://www.w3.org/2001/XMLSchema" xmlns:xs="http://www.w3.org/2001/XMLSchema" xmlns:p="http://schemas.microsoft.com/office/2006/metadata/properties" xmlns:ns2="0f9976e8-c0ea-41fd-a11a-54a872593b47" xmlns:ns3="02652583-e499-434d-889a-cf88459d1c64" targetNamespace="http://schemas.microsoft.com/office/2006/metadata/properties" ma:root="true" ma:fieldsID="c8ad1af03afa8a4507d194b44dbac61c" ns2:_="" ns3:_="">
    <xsd:import namespace="0f9976e8-c0ea-41fd-a11a-54a872593b47"/>
    <xsd:import namespace="02652583-e499-434d-889a-cf88459d1c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9976e8-c0ea-41fd-a11a-54a872593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652583-e499-434d-889a-cf88459d1c6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b03dc55-e227-4182-9c6f-de521c7ebd8e}" ma:internalName="TaxCatchAll" ma:showField="CatchAllData" ma:web="02652583-e499-434d-889a-cf88459d1c6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652583-e499-434d-889a-cf88459d1c64" xsi:nil="true"/>
    <lcf76f155ced4ddcb4097134ff3c332f xmlns="0f9976e8-c0ea-41fd-a11a-54a872593b4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B0D1EF5-15EE-4CF5-AAD7-65891F0187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B99B2F-634C-4259-AEF4-3B85FFCD1B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9976e8-c0ea-41fd-a11a-54a872593b47"/>
    <ds:schemaRef ds:uri="02652583-e499-434d-889a-cf88459d1c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771D10-68CD-4508-ADD7-2B3A54DFCE3E}">
  <ds:schemaRefs>
    <ds:schemaRef ds:uri="http://schemas.microsoft.com/office/2006/metadata/properties"/>
    <ds:schemaRef ds:uri="http://schemas.microsoft.com/office/infopath/2007/PartnerControls"/>
    <ds:schemaRef ds:uri="02652583-e499-434d-889a-cf88459d1c64"/>
    <ds:schemaRef ds:uri="0f9976e8-c0ea-41fd-a11a-54a872593b4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3</Words>
  <Characters>663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ong Yong</dc:creator>
  <cp:keywords/>
  <dc:description/>
  <cp:lastModifiedBy>Balasubramaniyan Thangavel</cp:lastModifiedBy>
  <cp:revision>3</cp:revision>
  <dcterms:created xsi:type="dcterms:W3CDTF">2023-11-20T20:46:00Z</dcterms:created>
  <dcterms:modified xsi:type="dcterms:W3CDTF">2023-12-14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7639800AC175469E5EFAA246E0B217</vt:lpwstr>
  </property>
</Properties>
</file>